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81AA0" w14:textId="6D461DF3" w:rsidR="000378A5" w:rsidRPr="00FF536E" w:rsidRDefault="000378A5" w:rsidP="00280BD9">
      <w:pPr>
        <w:spacing w:line="480" w:lineRule="auto"/>
        <w:rPr>
          <w:b/>
          <w:i/>
        </w:rPr>
      </w:pPr>
      <w:r w:rsidRPr="00FF536E">
        <w:rPr>
          <w:b/>
          <w:i/>
        </w:rPr>
        <w:t>Supplemental Figures/Tables</w:t>
      </w:r>
    </w:p>
    <w:p w14:paraId="639C90C1" w14:textId="5FBF4B46" w:rsidR="000378A5" w:rsidRPr="009D438E" w:rsidRDefault="000378A5" w:rsidP="00857297">
      <w:pPr>
        <w:spacing w:after="120" w:line="480" w:lineRule="auto"/>
        <w:rPr>
          <w:b/>
          <w:bCs/>
        </w:rPr>
      </w:pPr>
      <w:r w:rsidRPr="009D438E">
        <w:rPr>
          <w:b/>
          <w:bCs/>
        </w:rPr>
        <w:t xml:space="preserve">Table </w:t>
      </w:r>
      <w:r w:rsidR="00280BD9">
        <w:rPr>
          <w:b/>
          <w:bCs/>
        </w:rPr>
        <w:t>S</w:t>
      </w:r>
      <w:r>
        <w:rPr>
          <w:b/>
          <w:bCs/>
        </w:rPr>
        <w:t>1</w:t>
      </w:r>
      <w:r w:rsidRPr="009D438E">
        <w:rPr>
          <w:b/>
          <w:bCs/>
        </w:rPr>
        <w:t>. Safety Summary</w:t>
      </w:r>
    </w:p>
    <w:tbl>
      <w:tblPr>
        <w:tblW w:w="94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3"/>
        <w:gridCol w:w="1306"/>
        <w:gridCol w:w="1306"/>
        <w:gridCol w:w="1307"/>
        <w:gridCol w:w="1306"/>
        <w:gridCol w:w="1307"/>
      </w:tblGrid>
      <w:tr w:rsidR="005F22A4" w:rsidRPr="00163D3C" w14:paraId="75E1EC72" w14:textId="77777777" w:rsidTr="001A6985">
        <w:trPr>
          <w:trHeight w:val="184"/>
        </w:trPr>
        <w:tc>
          <w:tcPr>
            <w:tcW w:w="29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DF13D2" w14:textId="12ADE5B6" w:rsidR="005F22A4" w:rsidRPr="00163D3C" w:rsidRDefault="005F22A4" w:rsidP="001A6985">
            <w:pPr>
              <w:spacing w:line="480" w:lineRule="auto"/>
              <w:rPr>
                <w:b/>
                <w:bCs/>
              </w:rPr>
            </w:pPr>
            <w:r w:rsidRPr="00163D3C">
              <w:rPr>
                <w:b/>
                <w:bCs/>
              </w:rPr>
              <w:t>Characteristics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52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9D1CC" w14:textId="799EEC01" w:rsidR="005F22A4" w:rsidRDefault="005F22A4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130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25D4B" w14:textId="265E2512" w:rsidR="005F22A4" w:rsidRPr="00163D3C" w:rsidRDefault="005F22A4" w:rsidP="001A6985">
            <w:pPr>
              <w:spacing w:line="480" w:lineRule="auto"/>
              <w:jc w:val="center"/>
              <w:rPr>
                <w:b/>
                <w:bCs/>
              </w:rPr>
            </w:pPr>
            <w:r w:rsidRPr="00163D3C">
              <w:rPr>
                <w:b/>
                <w:bCs/>
              </w:rPr>
              <w:t xml:space="preserve">Overall </w:t>
            </w:r>
            <w:r w:rsidRPr="00163D3C">
              <w:rPr>
                <w:b/>
                <w:bCs/>
              </w:rPr>
              <w:br/>
              <w:t xml:space="preserve">N = </w:t>
            </w:r>
            <w:r>
              <w:rPr>
                <w:b/>
                <w:bCs/>
              </w:rPr>
              <w:t>43</w:t>
            </w:r>
          </w:p>
        </w:tc>
      </w:tr>
      <w:tr w:rsidR="005F22A4" w:rsidRPr="00163D3C" w14:paraId="55997431" w14:textId="77777777" w:rsidTr="001A6985">
        <w:trPr>
          <w:trHeight w:val="184"/>
        </w:trPr>
        <w:tc>
          <w:tcPr>
            <w:tcW w:w="29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6A313B" w14:textId="28DF1ED0" w:rsidR="005F22A4" w:rsidRPr="00163D3C" w:rsidRDefault="005F22A4" w:rsidP="0085729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F543C" w14:textId="7777777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</w:t>
            </w:r>
            <w:r w:rsidRPr="00163D3C">
              <w:rPr>
                <w:b/>
                <w:bCs/>
              </w:rPr>
              <w:t xml:space="preserve"> </w:t>
            </w:r>
            <w:r w:rsidRPr="00163D3C">
              <w:rPr>
                <w:b/>
                <w:bCs/>
              </w:rPr>
              <w:br/>
              <w:t>n = 1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F7DA8" w14:textId="7777777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C</w:t>
            </w:r>
            <w:r w:rsidRPr="00163D3C">
              <w:rPr>
                <w:b/>
                <w:bCs/>
              </w:rPr>
              <w:t xml:space="preserve"> </w:t>
            </w:r>
            <w:r w:rsidRPr="00163D3C">
              <w:rPr>
                <w:b/>
                <w:bCs/>
              </w:rPr>
              <w:br/>
              <w:t xml:space="preserve">n = </w:t>
            </w:r>
            <w:r>
              <w:rPr>
                <w:b/>
                <w:bCs/>
              </w:rPr>
              <w:t>10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45340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GC</w:t>
            </w:r>
          </w:p>
          <w:p w14:paraId="32FA8116" w14:textId="7777777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1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3703BB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LC</w:t>
            </w:r>
          </w:p>
          <w:p w14:paraId="0C96F581" w14:textId="7777777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10</w:t>
            </w:r>
          </w:p>
        </w:tc>
        <w:tc>
          <w:tcPr>
            <w:tcW w:w="130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4FDCE" w14:textId="01C9661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0378A5" w:rsidRPr="00163D3C" w14:paraId="4C333BAF" w14:textId="77777777" w:rsidTr="00C05E96">
        <w:trPr>
          <w:trHeight w:val="212"/>
        </w:trPr>
        <w:tc>
          <w:tcPr>
            <w:tcW w:w="2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F2312" w14:textId="3520D298" w:rsidR="000378A5" w:rsidRPr="00C05E96" w:rsidRDefault="000378A5" w:rsidP="008572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  <w:r w:rsidR="00414F04">
              <w:rPr>
                <w:b/>
                <w:bCs/>
              </w:rPr>
              <w:t>-</w:t>
            </w:r>
            <w:r>
              <w:rPr>
                <w:b/>
                <w:bCs/>
              </w:rPr>
              <w:t>related TEAE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4FEC5" w14:textId="4C29C2BB" w:rsidR="000378A5" w:rsidRPr="00163D3C" w:rsidRDefault="000378A5" w:rsidP="00857297">
            <w:pPr>
              <w:spacing w:line="480" w:lineRule="auto"/>
              <w:jc w:val="center"/>
            </w:pPr>
            <w:r>
              <w:t>12 (</w:t>
            </w:r>
            <w:r w:rsidR="00C05E96">
              <w:t>100</w:t>
            </w:r>
            <w: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CCEAE" w14:textId="12A237E4" w:rsidR="000378A5" w:rsidRPr="00163D3C" w:rsidRDefault="000378A5" w:rsidP="00857297">
            <w:pPr>
              <w:spacing w:line="480" w:lineRule="auto"/>
              <w:jc w:val="center"/>
            </w:pPr>
            <w:r>
              <w:t>10 (</w:t>
            </w:r>
            <w:r w:rsidR="00C05E96">
              <w:t>100</w:t>
            </w:r>
            <w:r>
              <w:t>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3C7FE" w14:textId="5F1C3F36" w:rsidR="000378A5" w:rsidRDefault="000378A5" w:rsidP="00857297">
            <w:pPr>
              <w:spacing w:line="480" w:lineRule="auto"/>
              <w:jc w:val="center"/>
            </w:pPr>
            <w:r>
              <w:t>11 (</w:t>
            </w:r>
            <w:r w:rsidR="00C05E96">
              <w:t>100</w:t>
            </w:r>
            <w: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63146" w14:textId="177DCF2D" w:rsidR="000378A5" w:rsidRDefault="000378A5" w:rsidP="00857297">
            <w:pPr>
              <w:spacing w:line="480" w:lineRule="auto"/>
              <w:jc w:val="center"/>
            </w:pPr>
            <w:r>
              <w:t>10 (</w:t>
            </w:r>
            <w:r w:rsidR="00C05E96">
              <w:t>100</w:t>
            </w:r>
            <w:r>
              <w:t>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C4802" w14:textId="1BA52169" w:rsidR="000378A5" w:rsidRPr="00163D3C" w:rsidRDefault="000378A5" w:rsidP="00857297">
            <w:pPr>
              <w:spacing w:line="480" w:lineRule="auto"/>
              <w:jc w:val="center"/>
            </w:pPr>
            <w:r>
              <w:t>43 (</w:t>
            </w:r>
            <w:r w:rsidR="00C05E96">
              <w:t>100</w:t>
            </w:r>
            <w:r>
              <w:t>)</w:t>
            </w:r>
          </w:p>
        </w:tc>
      </w:tr>
      <w:tr w:rsidR="00C05E96" w:rsidRPr="00163D3C" w14:paraId="5E24FF98" w14:textId="77777777" w:rsidTr="00C05E96">
        <w:trPr>
          <w:trHeight w:val="212"/>
        </w:trPr>
        <w:tc>
          <w:tcPr>
            <w:tcW w:w="2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F154E" w14:textId="4198899E" w:rsidR="00C05E96" w:rsidRDefault="00C05E96" w:rsidP="00857297">
            <w:pPr>
              <w:spacing w:line="480" w:lineRule="auto"/>
              <w:ind w:left="288"/>
              <w:rPr>
                <w:b/>
                <w:bCs/>
              </w:rPr>
            </w:pPr>
            <w:r w:rsidRPr="0040580F">
              <w:t>Grade 3</w:t>
            </w:r>
            <w:r w:rsidR="00EB7A9A">
              <w:rPr>
                <w:rFonts w:cstheme="minorHAnsi"/>
              </w:rPr>
              <w:t>–</w:t>
            </w:r>
            <w:r w:rsidR="006D4EA6">
              <w:t>4</w:t>
            </w:r>
            <w:r w:rsidR="00414F04" w:rsidRPr="008B35F6">
              <w:rPr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12808" w14:textId="3B31E837" w:rsidR="00C05E96" w:rsidRDefault="00C05E96" w:rsidP="00857297">
            <w:pPr>
              <w:spacing w:line="480" w:lineRule="auto"/>
              <w:jc w:val="center"/>
            </w:pPr>
            <w:r>
              <w:t>10 (83.3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97474" w14:textId="0988EE1A" w:rsidR="00C05E96" w:rsidRDefault="00C05E96" w:rsidP="00857297">
            <w:pPr>
              <w:spacing w:line="480" w:lineRule="auto"/>
              <w:jc w:val="center"/>
            </w:pPr>
            <w:r>
              <w:t>7 (70.7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54CCD" w14:textId="72899187" w:rsidR="00C05E96" w:rsidRDefault="00C05E96" w:rsidP="00857297">
            <w:pPr>
              <w:spacing w:line="480" w:lineRule="auto"/>
              <w:jc w:val="center"/>
            </w:pPr>
            <w:r>
              <w:t>8 (72.2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012F7" w14:textId="4E1EF7CD" w:rsidR="00C05E96" w:rsidRDefault="00C05E96" w:rsidP="00857297">
            <w:pPr>
              <w:spacing w:line="480" w:lineRule="auto"/>
              <w:jc w:val="center"/>
            </w:pPr>
            <w:r>
              <w:t>8 (80.0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453F1" w14:textId="5A5B7923" w:rsidR="00C05E96" w:rsidRDefault="00C05E96" w:rsidP="00857297">
            <w:pPr>
              <w:spacing w:line="480" w:lineRule="auto"/>
              <w:jc w:val="center"/>
            </w:pPr>
            <w:r>
              <w:t>33 (76.7)</w:t>
            </w:r>
          </w:p>
        </w:tc>
      </w:tr>
      <w:tr w:rsidR="000378A5" w:rsidRPr="00163D3C" w14:paraId="0D7625AF" w14:textId="77777777" w:rsidTr="00C05E96">
        <w:trPr>
          <w:trHeight w:val="115"/>
        </w:trPr>
        <w:tc>
          <w:tcPr>
            <w:tcW w:w="2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582F0" w14:textId="77777777" w:rsidR="000378A5" w:rsidRDefault="000378A5" w:rsidP="008572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eatment-related SAE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D0D46" w14:textId="77777777" w:rsidR="000378A5" w:rsidRDefault="000378A5" w:rsidP="00857297">
            <w:pPr>
              <w:spacing w:line="480" w:lineRule="auto"/>
              <w:jc w:val="center"/>
            </w:pPr>
            <w:r>
              <w:t>4 (33.3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31956" w14:textId="77777777" w:rsidR="000378A5" w:rsidRDefault="000378A5" w:rsidP="00857297">
            <w:pPr>
              <w:spacing w:line="480" w:lineRule="auto"/>
              <w:jc w:val="center"/>
            </w:pPr>
            <w:r>
              <w:t>2 (20.0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FC917" w14:textId="77777777" w:rsidR="000378A5" w:rsidRDefault="000378A5" w:rsidP="00857297">
            <w:pPr>
              <w:spacing w:line="480" w:lineRule="auto"/>
              <w:jc w:val="center"/>
            </w:pPr>
            <w:r>
              <w:t>1 (9.1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250D3" w14:textId="77777777" w:rsidR="000378A5" w:rsidRDefault="000378A5" w:rsidP="00857297">
            <w:pPr>
              <w:spacing w:line="480" w:lineRule="auto"/>
              <w:jc w:val="center"/>
            </w:pPr>
            <w:r>
              <w:t>2 (20.0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35D7D" w14:textId="77777777" w:rsidR="000378A5" w:rsidRDefault="000378A5" w:rsidP="00857297">
            <w:pPr>
              <w:spacing w:line="480" w:lineRule="auto"/>
              <w:jc w:val="center"/>
            </w:pPr>
            <w:r>
              <w:t>9 (20.9)</w:t>
            </w:r>
          </w:p>
        </w:tc>
      </w:tr>
      <w:tr w:rsidR="00C05E96" w:rsidRPr="00163D3C" w14:paraId="6ED25FD5" w14:textId="77777777" w:rsidTr="00C05E96">
        <w:trPr>
          <w:trHeight w:val="115"/>
        </w:trPr>
        <w:tc>
          <w:tcPr>
            <w:tcW w:w="943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B1431" w14:textId="177F08EC" w:rsidR="00C05E96" w:rsidRDefault="00C05E96" w:rsidP="00857297">
            <w:pPr>
              <w:spacing w:line="480" w:lineRule="auto"/>
            </w:pPr>
            <w:r>
              <w:rPr>
                <w:b/>
                <w:bCs/>
              </w:rPr>
              <w:t>Treatment-related TEAEs leading to dose adjustment</w:t>
            </w:r>
          </w:p>
        </w:tc>
      </w:tr>
      <w:tr w:rsidR="00C05E96" w:rsidRPr="00163D3C" w14:paraId="7BC3D314" w14:textId="77777777" w:rsidTr="00C05E96">
        <w:trPr>
          <w:trHeight w:val="115"/>
        </w:trPr>
        <w:tc>
          <w:tcPr>
            <w:tcW w:w="2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FDE38" w14:textId="385290E3" w:rsidR="00C05E96" w:rsidRPr="00C05E96" w:rsidRDefault="00C05E96" w:rsidP="00857297">
            <w:pPr>
              <w:spacing w:line="480" w:lineRule="auto"/>
              <w:ind w:left="288"/>
            </w:pPr>
            <w:r>
              <w:t>Dose reduction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CD952" w14:textId="09A220F1" w:rsidR="00C05E96" w:rsidRDefault="00C05E96" w:rsidP="00857297">
            <w:pPr>
              <w:spacing w:line="480" w:lineRule="auto"/>
              <w:jc w:val="center"/>
            </w:pPr>
            <w:r>
              <w:t>10 (83.3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9E380" w14:textId="5C19F275" w:rsidR="00C05E96" w:rsidRDefault="00C05E96" w:rsidP="00857297">
            <w:pPr>
              <w:spacing w:line="480" w:lineRule="auto"/>
              <w:jc w:val="center"/>
            </w:pPr>
            <w:r>
              <w:t>4 (40.0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96EA2" w14:textId="7DBE5D61" w:rsidR="00C05E96" w:rsidRDefault="00C05E96" w:rsidP="00857297">
            <w:pPr>
              <w:spacing w:line="480" w:lineRule="auto"/>
              <w:jc w:val="center"/>
            </w:pPr>
            <w:r>
              <w:t>3 (27.3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5FB1E" w14:textId="314719CD" w:rsidR="00C05E96" w:rsidRDefault="00C05E96" w:rsidP="00857297">
            <w:pPr>
              <w:spacing w:line="480" w:lineRule="auto"/>
              <w:jc w:val="center"/>
            </w:pPr>
            <w:r>
              <w:t>5 (50.0)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F8590" w14:textId="44C1322D" w:rsidR="00C05E96" w:rsidRDefault="00C05E96" w:rsidP="00857297">
            <w:pPr>
              <w:spacing w:line="480" w:lineRule="auto"/>
              <w:jc w:val="center"/>
            </w:pPr>
            <w:r>
              <w:t>22 (51.2)</w:t>
            </w:r>
          </w:p>
        </w:tc>
      </w:tr>
      <w:tr w:rsidR="00C05E96" w:rsidRPr="00163D3C" w14:paraId="0535A87A" w14:textId="77777777" w:rsidTr="00C05E96">
        <w:trPr>
          <w:trHeight w:val="115"/>
        </w:trPr>
        <w:tc>
          <w:tcPr>
            <w:tcW w:w="2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7084F" w14:textId="198567D7" w:rsidR="00C05E96" w:rsidRDefault="00C05E96" w:rsidP="00857297">
            <w:pPr>
              <w:spacing w:line="480" w:lineRule="auto"/>
              <w:ind w:left="288"/>
              <w:rPr>
                <w:b/>
                <w:bCs/>
              </w:rPr>
            </w:pPr>
            <w:r>
              <w:t>Drug discontinuation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67E3E" w14:textId="68670E7F" w:rsidR="00C05E96" w:rsidRDefault="00C05E96" w:rsidP="00857297">
            <w:pPr>
              <w:spacing w:line="480" w:lineRule="auto"/>
              <w:jc w:val="center"/>
            </w:pPr>
            <w:r>
              <w:t>2 (16.7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5C533" w14:textId="60C532A2" w:rsidR="00C05E96" w:rsidRDefault="00C05E96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B0399" w14:textId="08344F57" w:rsidR="00C05E96" w:rsidRDefault="00C05E96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60F1F" w14:textId="59D471F4" w:rsidR="00C05E96" w:rsidRDefault="00C05E96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F12EC" w14:textId="709EFCBC" w:rsidR="00C05E96" w:rsidRDefault="00C05E96" w:rsidP="00857297">
            <w:pPr>
              <w:spacing w:line="480" w:lineRule="auto"/>
              <w:jc w:val="center"/>
            </w:pPr>
            <w:r>
              <w:t>2 (4.7)</w:t>
            </w:r>
          </w:p>
        </w:tc>
      </w:tr>
    </w:tbl>
    <w:p w14:paraId="5AC33450" w14:textId="7A2DE561" w:rsidR="00414F04" w:rsidRPr="008B35F6" w:rsidRDefault="000378A5" w:rsidP="00857297">
      <w:pPr>
        <w:spacing w:before="120" w:line="480" w:lineRule="auto"/>
        <w:rPr>
          <w:sz w:val="20"/>
          <w:szCs w:val="20"/>
        </w:rPr>
      </w:pPr>
      <w:proofErr w:type="spellStart"/>
      <w:r w:rsidRPr="009D438E">
        <w:rPr>
          <w:sz w:val="20"/>
          <w:szCs w:val="20"/>
          <w:vertAlign w:val="superscript"/>
        </w:rPr>
        <w:t>a</w:t>
      </w:r>
      <w:r w:rsidR="00414F04">
        <w:rPr>
          <w:sz w:val="20"/>
          <w:szCs w:val="20"/>
        </w:rPr>
        <w:t>No</w:t>
      </w:r>
      <w:proofErr w:type="spellEnd"/>
      <w:r w:rsidR="00414F04">
        <w:rPr>
          <w:sz w:val="20"/>
          <w:szCs w:val="20"/>
        </w:rPr>
        <w:t xml:space="preserve"> grade 5 treatment-related TEAEs occurred.</w:t>
      </w:r>
    </w:p>
    <w:p w14:paraId="71204CE8" w14:textId="027FC8C6" w:rsidR="00B17690" w:rsidRDefault="000378A5">
      <w:pPr>
        <w:spacing w:line="480" w:lineRule="auto"/>
        <w:rPr>
          <w:b/>
          <w:bCs/>
        </w:rPr>
      </w:pPr>
      <w:r w:rsidRPr="009D438E">
        <w:rPr>
          <w:sz w:val="20"/>
          <w:szCs w:val="20"/>
        </w:rPr>
        <w:t xml:space="preserve">ACC, adenoid cystic carcinoma; EGC, esophageal cancer; GC, gastric cancer; </w:t>
      </w:r>
      <w:r w:rsidR="005F22A4">
        <w:rPr>
          <w:sz w:val="20"/>
          <w:szCs w:val="20"/>
        </w:rPr>
        <w:t xml:space="preserve">SAE, serious adverse event; </w:t>
      </w:r>
      <w:r w:rsidRPr="009D438E">
        <w:rPr>
          <w:sz w:val="20"/>
          <w:szCs w:val="20"/>
        </w:rPr>
        <w:t>SCLC, small cell lung cancer; TEAE, treatment</w:t>
      </w:r>
      <w:r w:rsidR="005F22A4">
        <w:rPr>
          <w:sz w:val="20"/>
          <w:szCs w:val="20"/>
        </w:rPr>
        <w:t>-emergent</w:t>
      </w:r>
      <w:r w:rsidR="005F22A4" w:rsidRPr="009D438E">
        <w:rPr>
          <w:sz w:val="20"/>
          <w:szCs w:val="20"/>
        </w:rPr>
        <w:t xml:space="preserve"> </w:t>
      </w:r>
      <w:r w:rsidRPr="009D438E">
        <w:rPr>
          <w:sz w:val="20"/>
          <w:szCs w:val="20"/>
        </w:rPr>
        <w:t>adverse event.</w:t>
      </w:r>
    </w:p>
    <w:p w14:paraId="5F7584F5" w14:textId="6F9CE594" w:rsidR="006828CA" w:rsidRDefault="006828CA" w:rsidP="00FF59EE">
      <w:pPr>
        <w:spacing w:line="480" w:lineRule="auto"/>
        <w:rPr>
          <w:b/>
          <w:bCs/>
        </w:rPr>
        <w:sectPr w:rsidR="006828CA" w:rsidSect="003C15A8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95CF53" w14:textId="3C232606" w:rsidR="00FE1ABD" w:rsidRDefault="00FE1ABD" w:rsidP="00FF59EE">
      <w:pPr>
        <w:spacing w:after="120" w:line="48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280BD9">
        <w:rPr>
          <w:b/>
          <w:bCs/>
        </w:rPr>
        <w:t>S</w:t>
      </w:r>
      <w:r>
        <w:rPr>
          <w:b/>
          <w:bCs/>
        </w:rPr>
        <w:t xml:space="preserve">2. </w:t>
      </w:r>
      <w:r w:rsidRPr="00D23432">
        <w:rPr>
          <w:b/>
          <w:bCs/>
        </w:rPr>
        <w:t xml:space="preserve">Incidences of Grade 3 and/or 4 Neutropenia and Grade 3 and/or 4 Febrile Neutropenia by Prior Prophylactic Peg-GCSF Treatment </w:t>
      </w:r>
      <w:r w:rsidR="00C66791">
        <w:rPr>
          <w:b/>
          <w:bCs/>
        </w:rPr>
        <w:t xml:space="preserve">Category </w:t>
      </w:r>
      <w:r w:rsidRPr="00D23432">
        <w:rPr>
          <w:b/>
          <w:bCs/>
        </w:rPr>
        <w:t>and by Baseline Neutrophil Count During Cycle 1</w:t>
      </w:r>
    </w:p>
    <w:tbl>
      <w:tblPr>
        <w:tblW w:w="12948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3"/>
        <w:gridCol w:w="1603"/>
        <w:gridCol w:w="1604"/>
        <w:gridCol w:w="1605"/>
        <w:gridCol w:w="1604"/>
        <w:gridCol w:w="1603"/>
        <w:gridCol w:w="1606"/>
      </w:tblGrid>
      <w:tr w:rsidR="005F22A4" w:rsidRPr="00163D3C" w14:paraId="7A811E12" w14:textId="77777777" w:rsidTr="001A6985">
        <w:trPr>
          <w:trHeight w:val="64"/>
        </w:trPr>
        <w:tc>
          <w:tcPr>
            <w:tcW w:w="33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3F5A13" w14:textId="275AF8F7" w:rsidR="005F22A4" w:rsidRDefault="005F22A4" w:rsidP="00FF59E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edDRA Preferred Term, n (%)</w:t>
            </w:r>
          </w:p>
        </w:tc>
        <w:tc>
          <w:tcPr>
            <w:tcW w:w="481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6F6A36" w14:textId="77777777" w:rsidR="005F22A4" w:rsidRDefault="005F22A4" w:rsidP="00FF59E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eutrophils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3000 cells/mm</w:t>
            </w:r>
            <w:r w:rsidRPr="002B140A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at Baseline</w:t>
            </w:r>
          </w:p>
        </w:tc>
        <w:tc>
          <w:tcPr>
            <w:tcW w:w="48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4A7542" w14:textId="77777777" w:rsidR="005F22A4" w:rsidRDefault="005F22A4" w:rsidP="00FF59E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eutrophils </w:t>
            </w:r>
            <w:r>
              <w:rPr>
                <w:rFonts w:cstheme="minorHAnsi"/>
                <w:b/>
                <w:bCs/>
              </w:rPr>
              <w:t>&lt;</w:t>
            </w:r>
            <w:r>
              <w:rPr>
                <w:b/>
                <w:bCs/>
              </w:rPr>
              <w:t xml:space="preserve"> 3000 cells/mm</w:t>
            </w:r>
            <w:r w:rsidRPr="002B140A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at Baseline</w:t>
            </w:r>
          </w:p>
        </w:tc>
      </w:tr>
      <w:tr w:rsidR="005F22A4" w:rsidRPr="00163D3C" w14:paraId="67AFBD04" w14:textId="77777777" w:rsidTr="001A6985">
        <w:trPr>
          <w:trHeight w:val="64"/>
        </w:trPr>
        <w:tc>
          <w:tcPr>
            <w:tcW w:w="33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6B821D" w14:textId="3EEE4951" w:rsidR="005F22A4" w:rsidRPr="00163D3C" w:rsidRDefault="005F22A4" w:rsidP="0085729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6B69D4" w14:textId="012F9ED9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phylactic </w:t>
            </w:r>
            <w:r>
              <w:rPr>
                <w:b/>
                <w:bCs/>
              </w:rPr>
              <w:br/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>eg-GCSF</w:t>
            </w:r>
          </w:p>
          <w:p w14:paraId="24C7B4F2" w14:textId="7DA6F40F" w:rsidR="005F22A4" w:rsidRPr="00D23432" w:rsidRDefault="005F22A4" w:rsidP="00857297">
            <w:pPr>
              <w:spacing w:line="480" w:lineRule="auto"/>
              <w:jc w:val="center"/>
            </w:pPr>
            <w:r>
              <w:rPr>
                <w:b/>
                <w:bCs/>
              </w:rPr>
              <w:t>n = 18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C7573F8" w14:textId="2AD617BE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rophylactic </w:t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>eg-GCSF</w:t>
            </w:r>
          </w:p>
          <w:p w14:paraId="60EEB294" w14:textId="77777777" w:rsidR="005F22A4" w:rsidRPr="00D23432" w:rsidRDefault="005F22A4" w:rsidP="00857297">
            <w:pPr>
              <w:spacing w:line="480" w:lineRule="auto"/>
              <w:jc w:val="center"/>
            </w:pPr>
            <w:r>
              <w:rPr>
                <w:b/>
                <w:bCs/>
              </w:rPr>
              <w:t>n = 1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045CE87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  <w:p w14:paraId="5110E70F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28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7D185F" w14:textId="72599A44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phylactic </w:t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>eg-GCSF</w:t>
            </w:r>
          </w:p>
          <w:p w14:paraId="2A1CB9E6" w14:textId="77777777" w:rsidR="005F22A4" w:rsidRPr="00163D3C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9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1467AD" w14:textId="37900E19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</w:t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rophylactic </w:t>
            </w:r>
            <w:r w:rsidR="00C66791">
              <w:rPr>
                <w:b/>
                <w:bCs/>
              </w:rPr>
              <w:t>P</w:t>
            </w:r>
            <w:r>
              <w:rPr>
                <w:b/>
                <w:bCs/>
              </w:rPr>
              <w:t>eg-GCSF</w:t>
            </w:r>
          </w:p>
          <w:p w14:paraId="48DA1763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C00C00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  <w:p w14:paraId="6F995070" w14:textId="77777777" w:rsidR="005F22A4" w:rsidRDefault="005F22A4" w:rsidP="008572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15</w:t>
            </w:r>
          </w:p>
        </w:tc>
      </w:tr>
      <w:tr w:rsidR="00FE1ABD" w:rsidRPr="00163D3C" w14:paraId="4C1338B4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C7684" w14:textId="4F4DEF75" w:rsidR="00FE1ABD" w:rsidRPr="007D6648" w:rsidRDefault="00FE1ABD" w:rsidP="008572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eutropenia (grade 3 + 4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B7FF5" w14:textId="019C876F" w:rsidR="00FE1ABD" w:rsidRPr="00D23432" w:rsidRDefault="00FE1ABD" w:rsidP="00857297">
            <w:pPr>
              <w:spacing w:line="480" w:lineRule="auto"/>
              <w:jc w:val="center"/>
            </w:pPr>
            <w:r>
              <w:t>1 (5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940E4" w14:textId="1DB64067" w:rsidR="00FE1ABD" w:rsidRPr="00D23432" w:rsidRDefault="00FE1ABD" w:rsidP="00857297">
            <w:pPr>
              <w:spacing w:line="480" w:lineRule="auto"/>
              <w:jc w:val="center"/>
            </w:pPr>
            <w:r>
              <w:t>7 (70.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5864C" w14:textId="39AE56C4" w:rsidR="00FE1ABD" w:rsidRDefault="00FE1ABD" w:rsidP="00857297">
            <w:pPr>
              <w:spacing w:line="480" w:lineRule="auto"/>
              <w:jc w:val="center"/>
            </w:pPr>
            <w:r>
              <w:t>8 (28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25CD3" w14:textId="7D7F2FF8" w:rsidR="00FE1ABD" w:rsidRPr="00163D3C" w:rsidRDefault="00FE1ABD" w:rsidP="00857297">
            <w:pPr>
              <w:spacing w:line="480" w:lineRule="auto"/>
              <w:jc w:val="center"/>
            </w:pPr>
            <w:r>
              <w:t>2 (22.2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18F49" w14:textId="7E6751EC" w:rsidR="00FE1ABD" w:rsidRDefault="00FE1ABD" w:rsidP="00857297">
            <w:pPr>
              <w:spacing w:line="480" w:lineRule="auto"/>
              <w:jc w:val="center"/>
            </w:pPr>
            <w:r>
              <w:t>6 (</w:t>
            </w:r>
            <w:r w:rsidR="00C05E96">
              <w:t>100</w:t>
            </w:r>
            <w:r>
              <w:t>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78201" w14:textId="53E279B7" w:rsidR="00FE1ABD" w:rsidRDefault="00FE1ABD" w:rsidP="00857297">
            <w:pPr>
              <w:spacing w:line="480" w:lineRule="auto"/>
              <w:jc w:val="center"/>
            </w:pPr>
            <w:r>
              <w:t>8 (53.3)</w:t>
            </w:r>
          </w:p>
        </w:tc>
      </w:tr>
      <w:tr w:rsidR="00C05E96" w:rsidRPr="00163D3C" w14:paraId="070F63DE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57AA9" w14:textId="29075F7D" w:rsidR="00C05E96" w:rsidRDefault="007D6648" w:rsidP="00857297">
            <w:pPr>
              <w:spacing w:line="480" w:lineRule="auto"/>
              <w:ind w:left="288"/>
              <w:rPr>
                <w:b/>
                <w:bCs/>
              </w:rPr>
            </w:pPr>
            <w:r>
              <w:t>Grade 3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F61EF" w14:textId="5D21DD36" w:rsidR="00C05E96" w:rsidRDefault="007D6648" w:rsidP="00857297">
            <w:pPr>
              <w:spacing w:line="480" w:lineRule="auto"/>
              <w:jc w:val="center"/>
            </w:pPr>
            <w:r>
              <w:t>1 (5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D050A" w14:textId="46E7CD88" w:rsidR="00C05E96" w:rsidRDefault="007D6648" w:rsidP="00857297">
            <w:pPr>
              <w:spacing w:line="480" w:lineRule="auto"/>
              <w:jc w:val="center"/>
            </w:pPr>
            <w:r>
              <w:t>1 (10.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703CE" w14:textId="678B2F0B" w:rsidR="00C05E96" w:rsidRDefault="007D6648" w:rsidP="00857297">
            <w:pPr>
              <w:spacing w:line="480" w:lineRule="auto"/>
              <w:jc w:val="center"/>
            </w:pPr>
            <w:r>
              <w:t>2 (7.1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9F85C" w14:textId="7038C60A" w:rsidR="00C05E96" w:rsidRDefault="007D6648" w:rsidP="00857297">
            <w:pPr>
              <w:spacing w:line="480" w:lineRule="auto"/>
              <w:jc w:val="center"/>
            </w:pPr>
            <w:r>
              <w:t>1 (11.1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9CB72" w14:textId="18F5EFAF" w:rsidR="00C05E96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EAF14" w14:textId="4B8C3BB8" w:rsidR="00C05E96" w:rsidRDefault="007D6648" w:rsidP="00857297">
            <w:pPr>
              <w:spacing w:line="480" w:lineRule="auto"/>
              <w:jc w:val="center"/>
            </w:pPr>
            <w:r>
              <w:t>1 (6.7)</w:t>
            </w:r>
          </w:p>
        </w:tc>
      </w:tr>
      <w:tr w:rsidR="00C05E96" w:rsidRPr="00163D3C" w14:paraId="7C88D5AE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BAEF5" w14:textId="6F1550DD" w:rsidR="00C05E96" w:rsidRDefault="00C05E96" w:rsidP="00857297">
            <w:pPr>
              <w:spacing w:line="480" w:lineRule="auto"/>
              <w:ind w:left="288"/>
              <w:rPr>
                <w:b/>
                <w:bCs/>
              </w:rPr>
            </w:pPr>
            <w:r>
              <w:t>Grade 4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3B875" w14:textId="0C865EC3" w:rsidR="00C05E96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836F8" w14:textId="28BE4FF7" w:rsidR="00C05E96" w:rsidRDefault="00C05E96" w:rsidP="00857297">
            <w:pPr>
              <w:spacing w:line="480" w:lineRule="auto"/>
              <w:jc w:val="center"/>
            </w:pPr>
            <w:r>
              <w:t>6 (60.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1B976" w14:textId="245C0203" w:rsidR="00C05E96" w:rsidRDefault="00C05E96" w:rsidP="00857297">
            <w:pPr>
              <w:spacing w:line="480" w:lineRule="auto"/>
              <w:jc w:val="center"/>
            </w:pPr>
            <w:r>
              <w:t>6 (21.4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4B6E4" w14:textId="055D7FAB" w:rsidR="00C05E96" w:rsidRDefault="00C05E96" w:rsidP="00857297">
            <w:pPr>
              <w:spacing w:line="480" w:lineRule="auto"/>
              <w:jc w:val="center"/>
            </w:pPr>
            <w:r>
              <w:t>1 (11.1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90631" w14:textId="12FB59B7" w:rsidR="00C05E96" w:rsidRDefault="00C05E96" w:rsidP="00857297">
            <w:pPr>
              <w:spacing w:line="480" w:lineRule="auto"/>
              <w:jc w:val="center"/>
            </w:pPr>
            <w:r>
              <w:t>6 (100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F7CF0" w14:textId="5D7D94F0" w:rsidR="00C05E96" w:rsidRDefault="00C05E96" w:rsidP="00857297">
            <w:pPr>
              <w:spacing w:line="480" w:lineRule="auto"/>
              <w:jc w:val="center"/>
            </w:pPr>
            <w:r>
              <w:t>7 (46.7)</w:t>
            </w:r>
          </w:p>
        </w:tc>
      </w:tr>
      <w:tr w:rsidR="00FE1ABD" w:rsidRPr="00163D3C" w14:paraId="69E5CAF3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BBA8F" w14:textId="7E091C21" w:rsidR="00FE1ABD" w:rsidRDefault="00FE1ABD" w:rsidP="008572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brile neutropenia (grade 3 + 4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65D41B" w14:textId="3E890BC2" w:rsidR="00FE1ABD" w:rsidRDefault="00FE1ABD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17DEE" w14:textId="2A94EF5D" w:rsidR="00FE1ABD" w:rsidRDefault="00FE1ABD" w:rsidP="00857297">
            <w:pPr>
              <w:spacing w:line="480" w:lineRule="auto"/>
              <w:jc w:val="center"/>
            </w:pPr>
            <w:r>
              <w:t>1 (10.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1748DD" w14:textId="0A177FAC" w:rsidR="00FE1ABD" w:rsidRDefault="00FE1ABD" w:rsidP="00857297">
            <w:pPr>
              <w:spacing w:line="480" w:lineRule="auto"/>
              <w:jc w:val="center"/>
            </w:pPr>
            <w:r>
              <w:t>1 (3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740B2" w14:textId="42899385" w:rsidR="00FE1ABD" w:rsidRDefault="00FE1ABD" w:rsidP="00857297">
            <w:pPr>
              <w:spacing w:line="480" w:lineRule="auto"/>
              <w:jc w:val="center"/>
            </w:pPr>
            <w:r>
              <w:t>1 (11.1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63DA2" w14:textId="32ED2B56" w:rsidR="00FE1ABD" w:rsidRDefault="00FE1ABD" w:rsidP="00857297">
            <w:pPr>
              <w:spacing w:line="480" w:lineRule="auto"/>
              <w:jc w:val="center"/>
            </w:pPr>
            <w:r>
              <w:t>1 (16.7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9DAA5" w14:textId="4FA449CC" w:rsidR="00FE1ABD" w:rsidRDefault="00FE1ABD" w:rsidP="00857297">
            <w:pPr>
              <w:spacing w:line="480" w:lineRule="auto"/>
              <w:jc w:val="center"/>
            </w:pPr>
            <w:r>
              <w:t>2 (13.3)</w:t>
            </w:r>
          </w:p>
        </w:tc>
      </w:tr>
      <w:tr w:rsidR="007D6648" w:rsidRPr="00163D3C" w14:paraId="6BD30678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76934" w14:textId="43276E3C" w:rsidR="007D6648" w:rsidRPr="007D6648" w:rsidRDefault="007D6648" w:rsidP="00857297">
            <w:pPr>
              <w:spacing w:line="480" w:lineRule="auto"/>
              <w:ind w:left="288"/>
            </w:pPr>
            <w:r>
              <w:t>Grade 3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BEAB2" w14:textId="3B78DC7B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D7A3B3" w14:textId="26AF3C64" w:rsidR="007D6648" w:rsidRDefault="007D6648" w:rsidP="00857297">
            <w:pPr>
              <w:spacing w:line="480" w:lineRule="auto"/>
              <w:jc w:val="center"/>
            </w:pPr>
            <w:r>
              <w:t>1 (10.0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FFF97" w14:textId="2BAC9CC6" w:rsidR="007D6648" w:rsidRDefault="007D6648" w:rsidP="00857297">
            <w:pPr>
              <w:spacing w:line="480" w:lineRule="auto"/>
              <w:jc w:val="center"/>
            </w:pPr>
            <w:r>
              <w:t>1 (3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D1D79" w14:textId="1807269B" w:rsidR="007D6648" w:rsidRDefault="007D6648" w:rsidP="00857297">
            <w:pPr>
              <w:spacing w:line="480" w:lineRule="auto"/>
              <w:jc w:val="center"/>
            </w:pPr>
            <w:r>
              <w:t>1 (11.1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067B9" w14:textId="6560D781" w:rsidR="007D6648" w:rsidRDefault="007D6648" w:rsidP="00857297">
            <w:pPr>
              <w:spacing w:line="480" w:lineRule="auto"/>
              <w:jc w:val="center"/>
            </w:pPr>
            <w:r>
              <w:t>1 (16.7)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809F7" w14:textId="4F386FD7" w:rsidR="007D6648" w:rsidRDefault="007D6648" w:rsidP="00857297">
            <w:pPr>
              <w:spacing w:line="480" w:lineRule="auto"/>
              <w:jc w:val="center"/>
            </w:pPr>
            <w:r>
              <w:t>2 (13.3)</w:t>
            </w:r>
          </w:p>
        </w:tc>
      </w:tr>
      <w:tr w:rsidR="007D6648" w:rsidRPr="00163D3C" w14:paraId="31D553FF" w14:textId="77777777" w:rsidTr="007D6648">
        <w:trPr>
          <w:trHeight w:val="313"/>
        </w:trPr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282F3" w14:textId="52CCB6DD" w:rsidR="007D6648" w:rsidRDefault="007D6648" w:rsidP="00857297">
            <w:pPr>
              <w:spacing w:line="480" w:lineRule="auto"/>
              <w:ind w:left="288"/>
              <w:rPr>
                <w:b/>
                <w:bCs/>
              </w:rPr>
            </w:pPr>
            <w:r>
              <w:t>Grade 4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66926B" w14:textId="5ABCD98C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C13AD" w14:textId="19F2C354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B909D" w14:textId="113C1D79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7BCC9" w14:textId="1A1EBF8E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25EA3" w14:textId="24779708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5511B" w14:textId="1AE9E5BA" w:rsidR="007D6648" w:rsidRDefault="007D6648" w:rsidP="00857297">
            <w:pPr>
              <w:spacing w:line="480" w:lineRule="auto"/>
              <w:jc w:val="center"/>
            </w:pPr>
            <w:r>
              <w:t>0</w:t>
            </w:r>
          </w:p>
        </w:tc>
      </w:tr>
    </w:tbl>
    <w:p w14:paraId="08D30C31" w14:textId="017622DF" w:rsidR="006828CA" w:rsidRPr="009D438E" w:rsidRDefault="00FE1ABD" w:rsidP="00857297">
      <w:pPr>
        <w:spacing w:before="120" w:line="480" w:lineRule="auto"/>
        <w:rPr>
          <w:bCs/>
          <w:i/>
        </w:rPr>
      </w:pPr>
      <w:r w:rsidRPr="002B140A">
        <w:rPr>
          <w:sz w:val="20"/>
          <w:szCs w:val="20"/>
        </w:rPr>
        <w:t xml:space="preserve">MedDRA, Medical Dictionary for Regulatory Activities; peg-GCSF, </w:t>
      </w:r>
      <w:r w:rsidR="004F1709">
        <w:rPr>
          <w:sz w:val="20"/>
          <w:szCs w:val="20"/>
        </w:rPr>
        <w:t xml:space="preserve">pegylated </w:t>
      </w:r>
      <w:r w:rsidR="005F22A4">
        <w:rPr>
          <w:sz w:val="20"/>
          <w:szCs w:val="20"/>
        </w:rPr>
        <w:t>granulocyte</w:t>
      </w:r>
      <w:r w:rsidR="004F1709">
        <w:rPr>
          <w:sz w:val="20"/>
          <w:szCs w:val="20"/>
        </w:rPr>
        <w:t xml:space="preserve"> colony</w:t>
      </w:r>
      <w:r w:rsidR="005F22A4">
        <w:rPr>
          <w:sz w:val="20"/>
          <w:szCs w:val="20"/>
        </w:rPr>
        <w:t>-</w:t>
      </w:r>
      <w:r w:rsidR="004F1709">
        <w:rPr>
          <w:sz w:val="20"/>
          <w:szCs w:val="20"/>
        </w:rPr>
        <w:t>stimulating factor</w:t>
      </w:r>
      <w:r w:rsidRPr="002B140A">
        <w:rPr>
          <w:sz w:val="20"/>
          <w:szCs w:val="20"/>
        </w:rPr>
        <w:t>.</w:t>
      </w:r>
    </w:p>
    <w:p w14:paraId="09ABBF9E" w14:textId="77777777" w:rsidR="00B17690" w:rsidRDefault="00B17690" w:rsidP="00857297">
      <w:pPr>
        <w:spacing w:line="480" w:lineRule="auto"/>
        <w:rPr>
          <w:bCs/>
          <w:i/>
        </w:rPr>
        <w:sectPr w:rsidR="00B17690" w:rsidSect="003C15A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E0FC18" w14:textId="6631C706" w:rsidR="00FE1ABD" w:rsidRDefault="00FE1ABD" w:rsidP="00857297">
      <w:pPr>
        <w:spacing w:after="120" w:line="480" w:lineRule="auto"/>
        <w:rPr>
          <w:b/>
          <w:bCs/>
        </w:rPr>
      </w:pPr>
      <w:r w:rsidRPr="009C6303">
        <w:rPr>
          <w:b/>
          <w:bCs/>
        </w:rPr>
        <w:lastRenderedPageBreak/>
        <w:t>Fig</w:t>
      </w:r>
      <w:r w:rsidR="00D45E97">
        <w:rPr>
          <w:b/>
          <w:bCs/>
        </w:rPr>
        <w:t>ure</w:t>
      </w:r>
      <w:r w:rsidRPr="009C6303">
        <w:rPr>
          <w:b/>
          <w:bCs/>
        </w:rPr>
        <w:t xml:space="preserve"> </w:t>
      </w:r>
      <w:r w:rsidR="00280BD9">
        <w:rPr>
          <w:b/>
          <w:bCs/>
        </w:rPr>
        <w:t>S</w:t>
      </w:r>
      <w:r>
        <w:rPr>
          <w:b/>
          <w:bCs/>
        </w:rPr>
        <w:t>1. Study Design</w:t>
      </w:r>
    </w:p>
    <w:p w14:paraId="27F2E2FE" w14:textId="6E08C9B7" w:rsidR="00FE1ABD" w:rsidRDefault="003C15A8" w:rsidP="00857297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2F5D27" wp14:editId="6497DF93">
            <wp:extent cx="5223850" cy="34292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7476" cy="343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7FE1" w14:textId="461829B4" w:rsidR="00152FA6" w:rsidRPr="00152FA6" w:rsidRDefault="00152FA6" w:rsidP="00857297">
      <w:pPr>
        <w:spacing w:before="120" w:line="480" w:lineRule="auto"/>
        <w:rPr>
          <w:sz w:val="20"/>
          <w:szCs w:val="20"/>
        </w:rPr>
      </w:pPr>
      <w:proofErr w:type="spellStart"/>
      <w:r w:rsidRPr="00152FA6">
        <w:rPr>
          <w:sz w:val="20"/>
          <w:szCs w:val="20"/>
          <w:vertAlign w:val="superscript"/>
        </w:rPr>
        <w:t>a</w:t>
      </w:r>
      <w:r w:rsidRPr="00152FA6">
        <w:rPr>
          <w:sz w:val="20"/>
          <w:szCs w:val="20"/>
        </w:rPr>
        <w:t>The</w:t>
      </w:r>
      <w:proofErr w:type="spellEnd"/>
      <w:r w:rsidRPr="00152FA6">
        <w:rPr>
          <w:sz w:val="20"/>
          <w:szCs w:val="20"/>
        </w:rPr>
        <w:t xml:space="preserve"> first 10 patients enrolled in the GC, EGC, and SCLC cohorts </w:t>
      </w:r>
      <w:r w:rsidR="007A6679">
        <w:rPr>
          <w:sz w:val="20"/>
          <w:szCs w:val="20"/>
        </w:rPr>
        <w:t xml:space="preserve">were to </w:t>
      </w:r>
      <w:r w:rsidRPr="00152FA6">
        <w:rPr>
          <w:sz w:val="20"/>
          <w:szCs w:val="20"/>
        </w:rPr>
        <w:t xml:space="preserve">receive steroid and antihistamine premedication; the next 10 patients enrolled </w:t>
      </w:r>
      <w:r w:rsidR="007A6679">
        <w:rPr>
          <w:sz w:val="20"/>
          <w:szCs w:val="20"/>
        </w:rPr>
        <w:t xml:space="preserve">were to </w:t>
      </w:r>
      <w:r w:rsidRPr="00152FA6">
        <w:rPr>
          <w:sz w:val="20"/>
          <w:szCs w:val="20"/>
        </w:rPr>
        <w:t xml:space="preserve">receive only antihistamine premedication; </w:t>
      </w:r>
      <w:r w:rsidR="00D060B0">
        <w:rPr>
          <w:sz w:val="20"/>
          <w:szCs w:val="20"/>
        </w:rPr>
        <w:t>the remaining</w:t>
      </w:r>
      <w:r w:rsidRPr="00152FA6">
        <w:rPr>
          <w:sz w:val="20"/>
          <w:szCs w:val="20"/>
        </w:rPr>
        <w:t xml:space="preserve"> patients enrolled </w:t>
      </w:r>
      <w:r w:rsidR="007A6679">
        <w:rPr>
          <w:sz w:val="20"/>
          <w:szCs w:val="20"/>
        </w:rPr>
        <w:t>were not to</w:t>
      </w:r>
      <w:r w:rsidRPr="00152FA6">
        <w:rPr>
          <w:sz w:val="20"/>
          <w:szCs w:val="20"/>
        </w:rPr>
        <w:t xml:space="preserve"> receive any premedication, regardless of tumor type</w:t>
      </w:r>
      <w:r w:rsidR="005F22A4">
        <w:rPr>
          <w:sz w:val="20"/>
          <w:szCs w:val="20"/>
        </w:rPr>
        <w:t xml:space="preserve">; </w:t>
      </w:r>
      <w:proofErr w:type="spellStart"/>
      <w:r w:rsidRPr="00152FA6">
        <w:rPr>
          <w:sz w:val="20"/>
          <w:szCs w:val="20"/>
          <w:vertAlign w:val="superscript"/>
        </w:rPr>
        <w:t>b</w:t>
      </w:r>
      <w:r w:rsidR="005F22A4">
        <w:rPr>
          <w:sz w:val="20"/>
          <w:szCs w:val="20"/>
        </w:rPr>
        <w:t>t</w:t>
      </w:r>
      <w:r w:rsidRPr="00152FA6">
        <w:rPr>
          <w:sz w:val="20"/>
          <w:szCs w:val="20"/>
        </w:rPr>
        <w:t>he</w:t>
      </w:r>
      <w:proofErr w:type="spellEnd"/>
      <w:r w:rsidRPr="00152FA6">
        <w:rPr>
          <w:sz w:val="20"/>
          <w:szCs w:val="20"/>
        </w:rPr>
        <w:t xml:space="preserve"> 4-step E7389-LF infusion rate: 0.005 mg/min, 0.01 mg/min, and 0.02 mg/min for ≥10 min each, followed by ≤0.2 mg/min</w:t>
      </w:r>
      <w:r w:rsidR="005F22A4">
        <w:rPr>
          <w:sz w:val="20"/>
          <w:szCs w:val="20"/>
        </w:rPr>
        <w:t xml:space="preserve">; </w:t>
      </w:r>
      <w:proofErr w:type="spellStart"/>
      <w:r w:rsidRPr="00152FA6">
        <w:rPr>
          <w:sz w:val="20"/>
          <w:szCs w:val="20"/>
          <w:vertAlign w:val="superscript"/>
        </w:rPr>
        <w:t>c</w:t>
      </w:r>
      <w:r w:rsidR="005F22A4">
        <w:rPr>
          <w:sz w:val="20"/>
          <w:szCs w:val="20"/>
        </w:rPr>
        <w:t>t</w:t>
      </w:r>
      <w:r w:rsidRPr="00152FA6">
        <w:rPr>
          <w:sz w:val="20"/>
          <w:szCs w:val="20"/>
        </w:rPr>
        <w:t>he</w:t>
      </w:r>
      <w:proofErr w:type="spellEnd"/>
      <w:r w:rsidRPr="00152FA6">
        <w:rPr>
          <w:sz w:val="20"/>
          <w:szCs w:val="20"/>
        </w:rPr>
        <w:t xml:space="preserve"> 2-step E7389-LF infusion rate: 0.01 mg/min for ≥10 min, followed by 0.1 mg/min.</w:t>
      </w:r>
    </w:p>
    <w:p w14:paraId="5498DF14" w14:textId="6B8FE002" w:rsidR="00B17690" w:rsidRDefault="00152FA6" w:rsidP="006D4713">
      <w:pPr>
        <w:spacing w:line="480" w:lineRule="auto"/>
        <w:rPr>
          <w:b/>
          <w:bCs/>
        </w:rPr>
      </w:pPr>
      <w:r w:rsidRPr="00152FA6">
        <w:rPr>
          <w:sz w:val="20"/>
          <w:szCs w:val="20"/>
        </w:rPr>
        <w:t>ACC, adenoid cystic carcinoma; EGC, esophageal cancer; GC, gastric cancer; SCLC, small cell lung cancer.</w:t>
      </w:r>
      <w:r w:rsidR="00B17690">
        <w:rPr>
          <w:b/>
          <w:bCs/>
        </w:rPr>
        <w:br w:type="page"/>
      </w:r>
    </w:p>
    <w:p w14:paraId="179D3688" w14:textId="582748F7" w:rsidR="00191E49" w:rsidRDefault="00191E49" w:rsidP="006D4713">
      <w:pPr>
        <w:spacing w:after="120" w:line="480" w:lineRule="auto"/>
        <w:rPr>
          <w:b/>
          <w:bCs/>
        </w:rPr>
      </w:pPr>
      <w:r w:rsidRPr="009C6303">
        <w:rPr>
          <w:b/>
          <w:bCs/>
        </w:rPr>
        <w:lastRenderedPageBreak/>
        <w:t>Fig</w:t>
      </w:r>
      <w:r w:rsidR="00D45E97">
        <w:rPr>
          <w:b/>
          <w:bCs/>
        </w:rPr>
        <w:t>ure</w:t>
      </w:r>
      <w:r w:rsidRPr="009C6303">
        <w:rPr>
          <w:b/>
          <w:bCs/>
        </w:rPr>
        <w:t xml:space="preserve"> </w:t>
      </w:r>
      <w:r w:rsidR="00280BD9">
        <w:rPr>
          <w:b/>
          <w:bCs/>
        </w:rPr>
        <w:t>S</w:t>
      </w:r>
      <w:r w:rsidR="00152FA6">
        <w:rPr>
          <w:b/>
          <w:bCs/>
        </w:rPr>
        <w:t>2</w:t>
      </w:r>
      <w:r>
        <w:rPr>
          <w:b/>
          <w:bCs/>
        </w:rPr>
        <w:t xml:space="preserve">. </w:t>
      </w:r>
      <w:r w:rsidRPr="009C6303">
        <w:rPr>
          <w:b/>
          <w:bCs/>
        </w:rPr>
        <w:t>Maximum Percentage Change</w:t>
      </w:r>
      <w:r w:rsidR="005F22A4">
        <w:rPr>
          <w:b/>
          <w:bCs/>
        </w:rPr>
        <w:t>s</w:t>
      </w:r>
      <w:r w:rsidRPr="009C6303">
        <w:rPr>
          <w:b/>
          <w:bCs/>
        </w:rPr>
        <w:t xml:space="preserve"> </w:t>
      </w:r>
      <w:r w:rsidR="005F22A4">
        <w:rPr>
          <w:b/>
          <w:bCs/>
        </w:rPr>
        <w:t>F</w:t>
      </w:r>
      <w:r w:rsidRPr="009C6303">
        <w:rPr>
          <w:b/>
          <w:bCs/>
        </w:rPr>
        <w:t>rom Baseline in Sums of Diameters of Target Lesions</w:t>
      </w:r>
    </w:p>
    <w:p w14:paraId="7E1F7374" w14:textId="44B02835" w:rsidR="00191E49" w:rsidRPr="002D1285" w:rsidRDefault="00582B5A" w:rsidP="00582B5A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E2FF720" wp14:editId="10168D2D">
            <wp:extent cx="5786323" cy="3415526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156" cy="3424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E0083">
        <w:rPr>
          <w:sz w:val="20"/>
          <w:szCs w:val="20"/>
        </w:rPr>
        <w:t xml:space="preserve">ACC, adenoid cystic carcinoma; EGC, esophageal cancer; GC, gastric cancer; </w:t>
      </w:r>
      <w:r w:rsidR="00191E49" w:rsidRPr="00D839DF">
        <w:rPr>
          <w:sz w:val="20"/>
          <w:szCs w:val="20"/>
        </w:rPr>
        <w:t xml:space="preserve">PD, progressive disease; PR, partial response; </w:t>
      </w:r>
      <w:r w:rsidR="009E0083">
        <w:rPr>
          <w:sz w:val="20"/>
          <w:szCs w:val="20"/>
        </w:rPr>
        <w:t xml:space="preserve">SCLC, small cell lung cancer; </w:t>
      </w:r>
      <w:r w:rsidR="00191E49">
        <w:rPr>
          <w:sz w:val="20"/>
          <w:szCs w:val="20"/>
        </w:rPr>
        <w:t>SD, stable disease.</w:t>
      </w:r>
    </w:p>
    <w:sectPr w:rsidR="00191E49" w:rsidRPr="002D1285" w:rsidSect="003C15A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BB48D" w14:textId="77777777" w:rsidR="0080156E" w:rsidRDefault="0080156E" w:rsidP="00492BAE">
      <w:r>
        <w:separator/>
      </w:r>
    </w:p>
  </w:endnote>
  <w:endnote w:type="continuationSeparator" w:id="0">
    <w:p w14:paraId="60B29659" w14:textId="77777777" w:rsidR="0080156E" w:rsidRDefault="0080156E" w:rsidP="0049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490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5A2A27" w14:textId="0AF01180" w:rsidR="0080156E" w:rsidRDefault="00801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37EC609" w14:textId="77777777" w:rsidR="0080156E" w:rsidRDefault="008015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CF8A6" w14:textId="77777777" w:rsidR="0080156E" w:rsidRDefault="0080156E" w:rsidP="00492BAE">
      <w:r>
        <w:separator/>
      </w:r>
    </w:p>
  </w:footnote>
  <w:footnote w:type="continuationSeparator" w:id="0">
    <w:p w14:paraId="496981C1" w14:textId="77777777" w:rsidR="0080156E" w:rsidRDefault="0080156E" w:rsidP="0049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71AF6"/>
    <w:multiLevelType w:val="hybridMultilevel"/>
    <w:tmpl w:val="F2262C12"/>
    <w:lvl w:ilvl="0" w:tplc="C0F4D578">
      <w:start w:val="9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86FB7"/>
    <w:multiLevelType w:val="hybridMultilevel"/>
    <w:tmpl w:val="258CB3EC"/>
    <w:lvl w:ilvl="0" w:tplc="12A45ADC">
      <w:start w:val="1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E6C77"/>
    <w:multiLevelType w:val="hybridMultilevel"/>
    <w:tmpl w:val="CDBE7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F3F95"/>
    <w:multiLevelType w:val="hybridMultilevel"/>
    <w:tmpl w:val="B5A4C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84F7A"/>
    <w:multiLevelType w:val="hybridMultilevel"/>
    <w:tmpl w:val="9DFE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032B7"/>
    <w:multiLevelType w:val="hybridMultilevel"/>
    <w:tmpl w:val="8D4AD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11FCB"/>
    <w:multiLevelType w:val="hybridMultilevel"/>
    <w:tmpl w:val="D6122794"/>
    <w:lvl w:ilvl="0" w:tplc="65BC6520">
      <w:start w:val="1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449DE"/>
    <w:multiLevelType w:val="hybridMultilevel"/>
    <w:tmpl w:val="526EADA4"/>
    <w:lvl w:ilvl="0" w:tplc="F0300F2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b w:val="0"/>
        <w:i w:val="0"/>
      </w:rPr>
    </w:lvl>
    <w:lvl w:ilvl="2" w:tplc="A8425F54">
      <w:start w:val="1"/>
      <w:numFmt w:val="lowerRoman"/>
      <w:lvlText w:val="%3."/>
      <w:lvlJc w:val="right"/>
      <w:pPr>
        <w:ind w:left="1080" w:hanging="180"/>
      </w:pPr>
      <w:rPr>
        <w:rFonts w:hint="default"/>
        <w:b w:val="0"/>
        <w:i w:val="0"/>
      </w:rPr>
    </w:lvl>
    <w:lvl w:ilvl="3" w:tplc="B39CEE9E">
      <w:start w:val="1"/>
      <w:numFmt w:val="decimal"/>
      <w:lvlText w:val="%4."/>
      <w:lvlJc w:val="left"/>
      <w:pPr>
        <w:ind w:left="1530" w:hanging="360"/>
      </w:pPr>
      <w:rPr>
        <w:i w:val="0"/>
        <w:sz w:val="22"/>
      </w:rPr>
    </w:lvl>
    <w:lvl w:ilvl="4" w:tplc="04090019">
      <w:start w:val="1"/>
      <w:numFmt w:val="lowerLetter"/>
      <w:lvlText w:val="%5."/>
      <w:lvlJc w:val="left"/>
      <w:pPr>
        <w:ind w:left="189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1F5F2A"/>
    <w:multiLevelType w:val="hybridMultilevel"/>
    <w:tmpl w:val="F0F239EC"/>
    <w:lvl w:ilvl="0" w:tplc="2F52EC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D0551C"/>
    <w:multiLevelType w:val="hybridMultilevel"/>
    <w:tmpl w:val="BFD00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854680"/>
    <w:multiLevelType w:val="hybridMultilevel"/>
    <w:tmpl w:val="CC3804C6"/>
    <w:lvl w:ilvl="0" w:tplc="AFEA2D92">
      <w:start w:val="3"/>
      <w:numFmt w:val="lowerRoman"/>
      <w:lvlText w:val="%1."/>
      <w:lvlJc w:val="right"/>
      <w:pPr>
        <w:ind w:left="90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5C7D0141"/>
    <w:multiLevelType w:val="hybridMultilevel"/>
    <w:tmpl w:val="B1E882DE"/>
    <w:lvl w:ilvl="0" w:tplc="BBB230A6">
      <w:start w:val="8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055210"/>
    <w:multiLevelType w:val="hybridMultilevel"/>
    <w:tmpl w:val="A7F28E18"/>
    <w:lvl w:ilvl="0" w:tplc="CD445436">
      <w:start w:val="1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870348"/>
    <w:multiLevelType w:val="hybridMultilevel"/>
    <w:tmpl w:val="0AB406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9B502B0"/>
    <w:multiLevelType w:val="hybridMultilevel"/>
    <w:tmpl w:val="9C52755E"/>
    <w:lvl w:ilvl="0" w:tplc="37F28FA2">
      <w:start w:val="6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B39CEE9E">
      <w:start w:val="1"/>
      <w:numFmt w:val="decimal"/>
      <w:lvlText w:val="%2."/>
      <w:lvlJc w:val="left"/>
      <w:pPr>
        <w:ind w:left="1440" w:hanging="360"/>
      </w:pPr>
      <w:rPr>
        <w:i w:val="0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E54AE6"/>
    <w:multiLevelType w:val="hybridMultilevel"/>
    <w:tmpl w:val="50F649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22D6C74"/>
    <w:multiLevelType w:val="hybridMultilevel"/>
    <w:tmpl w:val="DA6AC2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C86E2F"/>
    <w:multiLevelType w:val="hybridMultilevel"/>
    <w:tmpl w:val="A7F28E18"/>
    <w:lvl w:ilvl="0" w:tplc="CD445436">
      <w:start w:val="1"/>
      <w:numFmt w:val="lowerRoman"/>
      <w:lvlText w:val="%1."/>
      <w:lvlJc w:val="right"/>
      <w:pPr>
        <w:ind w:left="1080" w:hanging="18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9D75A9"/>
    <w:multiLevelType w:val="hybridMultilevel"/>
    <w:tmpl w:val="2C8AF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B22C78"/>
    <w:multiLevelType w:val="hybridMultilevel"/>
    <w:tmpl w:val="6FB03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6"/>
  </w:num>
  <w:num w:numId="4">
    <w:abstractNumId w:val="12"/>
  </w:num>
  <w:num w:numId="5">
    <w:abstractNumId w:val="10"/>
  </w:num>
  <w:num w:numId="6">
    <w:abstractNumId w:val="1"/>
  </w:num>
  <w:num w:numId="7">
    <w:abstractNumId w:val="14"/>
  </w:num>
  <w:num w:numId="8">
    <w:abstractNumId w:val="11"/>
  </w:num>
  <w:num w:numId="9">
    <w:abstractNumId w:val="0"/>
  </w:num>
  <w:num w:numId="10">
    <w:abstractNumId w:val="15"/>
  </w:num>
  <w:num w:numId="11">
    <w:abstractNumId w:val="16"/>
  </w:num>
  <w:num w:numId="12">
    <w:abstractNumId w:val="13"/>
  </w:num>
  <w:num w:numId="13">
    <w:abstractNumId w:val="2"/>
  </w:num>
  <w:num w:numId="14">
    <w:abstractNumId w:val="3"/>
  </w:num>
  <w:num w:numId="15">
    <w:abstractNumId w:val="5"/>
  </w:num>
  <w:num w:numId="16">
    <w:abstractNumId w:val="18"/>
  </w:num>
  <w:num w:numId="17">
    <w:abstractNumId w:val="4"/>
  </w:num>
  <w:num w:numId="18">
    <w:abstractNumId w:val="8"/>
  </w:num>
  <w:num w:numId="19">
    <w:abstractNumId w:val="19"/>
  </w:num>
  <w:num w:numId="20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7310"/>
    <w:rsid w:val="00002B3A"/>
    <w:rsid w:val="00003E35"/>
    <w:rsid w:val="00004592"/>
    <w:rsid w:val="00007902"/>
    <w:rsid w:val="00010333"/>
    <w:rsid w:val="000104C2"/>
    <w:rsid w:val="00010EBB"/>
    <w:rsid w:val="00011106"/>
    <w:rsid w:val="00011E2D"/>
    <w:rsid w:val="00013962"/>
    <w:rsid w:val="000155EF"/>
    <w:rsid w:val="00015FA0"/>
    <w:rsid w:val="000164DD"/>
    <w:rsid w:val="00017C56"/>
    <w:rsid w:val="00020251"/>
    <w:rsid w:val="00020E57"/>
    <w:rsid w:val="0002122F"/>
    <w:rsid w:val="000237E1"/>
    <w:rsid w:val="00023978"/>
    <w:rsid w:val="00024099"/>
    <w:rsid w:val="000242E8"/>
    <w:rsid w:val="00026771"/>
    <w:rsid w:val="00026A53"/>
    <w:rsid w:val="00026F9B"/>
    <w:rsid w:val="00031333"/>
    <w:rsid w:val="00031551"/>
    <w:rsid w:val="000344A8"/>
    <w:rsid w:val="000355ED"/>
    <w:rsid w:val="000378A5"/>
    <w:rsid w:val="000406D9"/>
    <w:rsid w:val="00040D65"/>
    <w:rsid w:val="00042AFD"/>
    <w:rsid w:val="00044A6A"/>
    <w:rsid w:val="00045A24"/>
    <w:rsid w:val="00052E91"/>
    <w:rsid w:val="00053043"/>
    <w:rsid w:val="000535F7"/>
    <w:rsid w:val="00053FA2"/>
    <w:rsid w:val="00060E03"/>
    <w:rsid w:val="00061915"/>
    <w:rsid w:val="000705BA"/>
    <w:rsid w:val="00070F27"/>
    <w:rsid w:val="00072249"/>
    <w:rsid w:val="0008116F"/>
    <w:rsid w:val="00081CD6"/>
    <w:rsid w:val="000847B5"/>
    <w:rsid w:val="000865CD"/>
    <w:rsid w:val="00087C16"/>
    <w:rsid w:val="000907A2"/>
    <w:rsid w:val="0009082A"/>
    <w:rsid w:val="00093608"/>
    <w:rsid w:val="000948F5"/>
    <w:rsid w:val="00096AC8"/>
    <w:rsid w:val="000A0542"/>
    <w:rsid w:val="000A0DFB"/>
    <w:rsid w:val="000A42FE"/>
    <w:rsid w:val="000A5F00"/>
    <w:rsid w:val="000A706D"/>
    <w:rsid w:val="000B15D7"/>
    <w:rsid w:val="000B5E8F"/>
    <w:rsid w:val="000B6F83"/>
    <w:rsid w:val="000B7BD9"/>
    <w:rsid w:val="000C0C26"/>
    <w:rsid w:val="000C51D2"/>
    <w:rsid w:val="000C53D2"/>
    <w:rsid w:val="000C5586"/>
    <w:rsid w:val="000C6E8B"/>
    <w:rsid w:val="000C6F61"/>
    <w:rsid w:val="000C6FFA"/>
    <w:rsid w:val="000D0430"/>
    <w:rsid w:val="000D3FA3"/>
    <w:rsid w:val="000D750C"/>
    <w:rsid w:val="000D7DB7"/>
    <w:rsid w:val="000E007E"/>
    <w:rsid w:val="000E0A94"/>
    <w:rsid w:val="000E10A7"/>
    <w:rsid w:val="000E3C5E"/>
    <w:rsid w:val="000E5200"/>
    <w:rsid w:val="000E5305"/>
    <w:rsid w:val="000E6AC4"/>
    <w:rsid w:val="000E6C2D"/>
    <w:rsid w:val="000E754F"/>
    <w:rsid w:val="000F2E11"/>
    <w:rsid w:val="000F2FA9"/>
    <w:rsid w:val="000F54A3"/>
    <w:rsid w:val="000F6340"/>
    <w:rsid w:val="001022AB"/>
    <w:rsid w:val="0010456C"/>
    <w:rsid w:val="00104E6C"/>
    <w:rsid w:val="001050FC"/>
    <w:rsid w:val="001125CF"/>
    <w:rsid w:val="00113F84"/>
    <w:rsid w:val="00114629"/>
    <w:rsid w:val="00115FF9"/>
    <w:rsid w:val="001205F8"/>
    <w:rsid w:val="00120900"/>
    <w:rsid w:val="00121763"/>
    <w:rsid w:val="001219A4"/>
    <w:rsid w:val="00121D5E"/>
    <w:rsid w:val="00122578"/>
    <w:rsid w:val="00122EEA"/>
    <w:rsid w:val="00130DF9"/>
    <w:rsid w:val="0013261E"/>
    <w:rsid w:val="00133F63"/>
    <w:rsid w:val="00140268"/>
    <w:rsid w:val="001426BF"/>
    <w:rsid w:val="00143344"/>
    <w:rsid w:val="00144691"/>
    <w:rsid w:val="001500F9"/>
    <w:rsid w:val="00152FA6"/>
    <w:rsid w:val="001542ED"/>
    <w:rsid w:val="00160976"/>
    <w:rsid w:val="00162615"/>
    <w:rsid w:val="00163D3C"/>
    <w:rsid w:val="00163E19"/>
    <w:rsid w:val="001652E4"/>
    <w:rsid w:val="001703A7"/>
    <w:rsid w:val="00170D79"/>
    <w:rsid w:val="00171ACB"/>
    <w:rsid w:val="001754F3"/>
    <w:rsid w:val="00175EA1"/>
    <w:rsid w:val="00175F40"/>
    <w:rsid w:val="00181815"/>
    <w:rsid w:val="00183093"/>
    <w:rsid w:val="00183716"/>
    <w:rsid w:val="00184BF8"/>
    <w:rsid w:val="00187D4A"/>
    <w:rsid w:val="001905A5"/>
    <w:rsid w:val="001916D9"/>
    <w:rsid w:val="00191E49"/>
    <w:rsid w:val="00192FD8"/>
    <w:rsid w:val="00194F7A"/>
    <w:rsid w:val="00197657"/>
    <w:rsid w:val="00197C44"/>
    <w:rsid w:val="001A503A"/>
    <w:rsid w:val="001A6085"/>
    <w:rsid w:val="001A6985"/>
    <w:rsid w:val="001A7DB9"/>
    <w:rsid w:val="001B01B3"/>
    <w:rsid w:val="001B0FD8"/>
    <w:rsid w:val="001B541D"/>
    <w:rsid w:val="001B597A"/>
    <w:rsid w:val="001B5DB6"/>
    <w:rsid w:val="001B6C4C"/>
    <w:rsid w:val="001C094D"/>
    <w:rsid w:val="001C3B37"/>
    <w:rsid w:val="001C6E6A"/>
    <w:rsid w:val="001C7221"/>
    <w:rsid w:val="001D084A"/>
    <w:rsid w:val="001D1760"/>
    <w:rsid w:val="001D31A6"/>
    <w:rsid w:val="001E0AD4"/>
    <w:rsid w:val="001E31C4"/>
    <w:rsid w:val="001E35D6"/>
    <w:rsid w:val="001E6919"/>
    <w:rsid w:val="001E7310"/>
    <w:rsid w:val="001E7E91"/>
    <w:rsid w:val="001F1203"/>
    <w:rsid w:val="001F17BC"/>
    <w:rsid w:val="001F18EB"/>
    <w:rsid w:val="001F441A"/>
    <w:rsid w:val="00200609"/>
    <w:rsid w:val="0020701C"/>
    <w:rsid w:val="00210837"/>
    <w:rsid w:val="002108AF"/>
    <w:rsid w:val="00211879"/>
    <w:rsid w:val="002125A7"/>
    <w:rsid w:val="00213874"/>
    <w:rsid w:val="00213EB1"/>
    <w:rsid w:val="00214484"/>
    <w:rsid w:val="00215CB2"/>
    <w:rsid w:val="00216008"/>
    <w:rsid w:val="002170D4"/>
    <w:rsid w:val="0022165B"/>
    <w:rsid w:val="00221B05"/>
    <w:rsid w:val="00221FB4"/>
    <w:rsid w:val="00222996"/>
    <w:rsid w:val="0022301D"/>
    <w:rsid w:val="00223A65"/>
    <w:rsid w:val="00227906"/>
    <w:rsid w:val="00227B80"/>
    <w:rsid w:val="0023625E"/>
    <w:rsid w:val="002371F5"/>
    <w:rsid w:val="00240C0B"/>
    <w:rsid w:val="002417AE"/>
    <w:rsid w:val="002455DE"/>
    <w:rsid w:val="00246234"/>
    <w:rsid w:val="002506FC"/>
    <w:rsid w:val="00253D2A"/>
    <w:rsid w:val="0025515F"/>
    <w:rsid w:val="00255EDD"/>
    <w:rsid w:val="0025728D"/>
    <w:rsid w:val="00260B42"/>
    <w:rsid w:val="00260DBD"/>
    <w:rsid w:val="00261613"/>
    <w:rsid w:val="002642AE"/>
    <w:rsid w:val="002645E7"/>
    <w:rsid w:val="00264D4A"/>
    <w:rsid w:val="00264E11"/>
    <w:rsid w:val="00265C63"/>
    <w:rsid w:val="002706F6"/>
    <w:rsid w:val="002736CA"/>
    <w:rsid w:val="00280BD9"/>
    <w:rsid w:val="0028111F"/>
    <w:rsid w:val="00282EEB"/>
    <w:rsid w:val="0028730F"/>
    <w:rsid w:val="00287436"/>
    <w:rsid w:val="00287D05"/>
    <w:rsid w:val="00292C73"/>
    <w:rsid w:val="002938DE"/>
    <w:rsid w:val="00295700"/>
    <w:rsid w:val="00296CDE"/>
    <w:rsid w:val="00296F73"/>
    <w:rsid w:val="002A1B9B"/>
    <w:rsid w:val="002A28E1"/>
    <w:rsid w:val="002A36D4"/>
    <w:rsid w:val="002A4F6F"/>
    <w:rsid w:val="002A52A4"/>
    <w:rsid w:val="002B140A"/>
    <w:rsid w:val="002B22BB"/>
    <w:rsid w:val="002B2338"/>
    <w:rsid w:val="002B2492"/>
    <w:rsid w:val="002B2C6E"/>
    <w:rsid w:val="002B39C5"/>
    <w:rsid w:val="002B564C"/>
    <w:rsid w:val="002C13B2"/>
    <w:rsid w:val="002C1F72"/>
    <w:rsid w:val="002C1F7C"/>
    <w:rsid w:val="002C3186"/>
    <w:rsid w:val="002C6F83"/>
    <w:rsid w:val="002D02DD"/>
    <w:rsid w:val="002D0D1D"/>
    <w:rsid w:val="002D1285"/>
    <w:rsid w:val="002D5E2A"/>
    <w:rsid w:val="002E1350"/>
    <w:rsid w:val="002E20D3"/>
    <w:rsid w:val="002E4100"/>
    <w:rsid w:val="002E48C3"/>
    <w:rsid w:val="002E55F7"/>
    <w:rsid w:val="002E6517"/>
    <w:rsid w:val="002F06EB"/>
    <w:rsid w:val="002F14D9"/>
    <w:rsid w:val="002F2CB9"/>
    <w:rsid w:val="002F2D4B"/>
    <w:rsid w:val="002F4122"/>
    <w:rsid w:val="002F51B0"/>
    <w:rsid w:val="002F5FD9"/>
    <w:rsid w:val="002F73EA"/>
    <w:rsid w:val="002F7AFD"/>
    <w:rsid w:val="003013CE"/>
    <w:rsid w:val="003018AE"/>
    <w:rsid w:val="003033E3"/>
    <w:rsid w:val="0030443E"/>
    <w:rsid w:val="00304704"/>
    <w:rsid w:val="0031297E"/>
    <w:rsid w:val="00316C41"/>
    <w:rsid w:val="00316EB2"/>
    <w:rsid w:val="00317714"/>
    <w:rsid w:val="0032307F"/>
    <w:rsid w:val="0032333C"/>
    <w:rsid w:val="003262E3"/>
    <w:rsid w:val="003332F1"/>
    <w:rsid w:val="00335569"/>
    <w:rsid w:val="003400CB"/>
    <w:rsid w:val="003409F1"/>
    <w:rsid w:val="0034255B"/>
    <w:rsid w:val="0034352A"/>
    <w:rsid w:val="00343797"/>
    <w:rsid w:val="00347AD2"/>
    <w:rsid w:val="00350BC0"/>
    <w:rsid w:val="0035172E"/>
    <w:rsid w:val="003531F0"/>
    <w:rsid w:val="00353F52"/>
    <w:rsid w:val="00357AEE"/>
    <w:rsid w:val="00361A38"/>
    <w:rsid w:val="003622F4"/>
    <w:rsid w:val="00362391"/>
    <w:rsid w:val="00371152"/>
    <w:rsid w:val="00373FD1"/>
    <w:rsid w:val="00374132"/>
    <w:rsid w:val="003753EF"/>
    <w:rsid w:val="00376092"/>
    <w:rsid w:val="00376649"/>
    <w:rsid w:val="0037670D"/>
    <w:rsid w:val="00383C8C"/>
    <w:rsid w:val="0038413A"/>
    <w:rsid w:val="003842B9"/>
    <w:rsid w:val="00384384"/>
    <w:rsid w:val="00384779"/>
    <w:rsid w:val="0039061B"/>
    <w:rsid w:val="003912E4"/>
    <w:rsid w:val="00393C4A"/>
    <w:rsid w:val="003945E3"/>
    <w:rsid w:val="003A244A"/>
    <w:rsid w:val="003A3701"/>
    <w:rsid w:val="003A3ADC"/>
    <w:rsid w:val="003A4124"/>
    <w:rsid w:val="003A45B4"/>
    <w:rsid w:val="003A6541"/>
    <w:rsid w:val="003B02AD"/>
    <w:rsid w:val="003B126E"/>
    <w:rsid w:val="003B1688"/>
    <w:rsid w:val="003B3140"/>
    <w:rsid w:val="003B5423"/>
    <w:rsid w:val="003B5780"/>
    <w:rsid w:val="003B772E"/>
    <w:rsid w:val="003B7EBB"/>
    <w:rsid w:val="003C15A8"/>
    <w:rsid w:val="003C21B1"/>
    <w:rsid w:val="003C2B1A"/>
    <w:rsid w:val="003C2E6C"/>
    <w:rsid w:val="003C3D8A"/>
    <w:rsid w:val="003C7E14"/>
    <w:rsid w:val="003D0F67"/>
    <w:rsid w:val="003D2201"/>
    <w:rsid w:val="003D6EA3"/>
    <w:rsid w:val="003D70A6"/>
    <w:rsid w:val="003D7A42"/>
    <w:rsid w:val="003D7DBE"/>
    <w:rsid w:val="003E17A3"/>
    <w:rsid w:val="003E1A74"/>
    <w:rsid w:val="003E3AF4"/>
    <w:rsid w:val="003E5B3C"/>
    <w:rsid w:val="003F0167"/>
    <w:rsid w:val="003F1BE8"/>
    <w:rsid w:val="003F59C3"/>
    <w:rsid w:val="00401B5E"/>
    <w:rsid w:val="004044B9"/>
    <w:rsid w:val="00404A89"/>
    <w:rsid w:val="0040580F"/>
    <w:rsid w:val="00411125"/>
    <w:rsid w:val="00411EEA"/>
    <w:rsid w:val="0041243E"/>
    <w:rsid w:val="0041342A"/>
    <w:rsid w:val="00413B73"/>
    <w:rsid w:val="00414F04"/>
    <w:rsid w:val="0041778D"/>
    <w:rsid w:val="00417AAD"/>
    <w:rsid w:val="00420C41"/>
    <w:rsid w:val="0042279A"/>
    <w:rsid w:val="0042457B"/>
    <w:rsid w:val="00424A4C"/>
    <w:rsid w:val="0043185A"/>
    <w:rsid w:val="004358C1"/>
    <w:rsid w:val="004365B1"/>
    <w:rsid w:val="0044104C"/>
    <w:rsid w:val="00441CD6"/>
    <w:rsid w:val="00442A73"/>
    <w:rsid w:val="00442FC7"/>
    <w:rsid w:val="00445657"/>
    <w:rsid w:val="00445757"/>
    <w:rsid w:val="00445C04"/>
    <w:rsid w:val="004462E7"/>
    <w:rsid w:val="00446AD2"/>
    <w:rsid w:val="00456974"/>
    <w:rsid w:val="00460F93"/>
    <w:rsid w:val="004629AD"/>
    <w:rsid w:val="00465336"/>
    <w:rsid w:val="00465C78"/>
    <w:rsid w:val="00465EFB"/>
    <w:rsid w:val="004666AD"/>
    <w:rsid w:val="0047028E"/>
    <w:rsid w:val="00474082"/>
    <w:rsid w:val="00474455"/>
    <w:rsid w:val="00480623"/>
    <w:rsid w:val="0048114E"/>
    <w:rsid w:val="00481E1C"/>
    <w:rsid w:val="00484FE6"/>
    <w:rsid w:val="00485D40"/>
    <w:rsid w:val="0049251B"/>
    <w:rsid w:val="00492BAE"/>
    <w:rsid w:val="004939C1"/>
    <w:rsid w:val="004A0B42"/>
    <w:rsid w:val="004A1EFB"/>
    <w:rsid w:val="004A4F53"/>
    <w:rsid w:val="004A7B90"/>
    <w:rsid w:val="004B174D"/>
    <w:rsid w:val="004B18CA"/>
    <w:rsid w:val="004B2A6C"/>
    <w:rsid w:val="004B2FD0"/>
    <w:rsid w:val="004B5FE6"/>
    <w:rsid w:val="004B6F28"/>
    <w:rsid w:val="004B7519"/>
    <w:rsid w:val="004B7539"/>
    <w:rsid w:val="004C1A2B"/>
    <w:rsid w:val="004C1CE7"/>
    <w:rsid w:val="004C1FEC"/>
    <w:rsid w:val="004C4B87"/>
    <w:rsid w:val="004C5A6A"/>
    <w:rsid w:val="004C6844"/>
    <w:rsid w:val="004D0767"/>
    <w:rsid w:val="004D0DD4"/>
    <w:rsid w:val="004D0FB8"/>
    <w:rsid w:val="004D230A"/>
    <w:rsid w:val="004D2A6B"/>
    <w:rsid w:val="004D3000"/>
    <w:rsid w:val="004D5DA3"/>
    <w:rsid w:val="004E01D3"/>
    <w:rsid w:val="004E1F72"/>
    <w:rsid w:val="004E2C3C"/>
    <w:rsid w:val="004E4BE3"/>
    <w:rsid w:val="004E6654"/>
    <w:rsid w:val="004F1709"/>
    <w:rsid w:val="004F4C7F"/>
    <w:rsid w:val="004F5867"/>
    <w:rsid w:val="004F7923"/>
    <w:rsid w:val="00500F08"/>
    <w:rsid w:val="0050102D"/>
    <w:rsid w:val="005019B4"/>
    <w:rsid w:val="00502571"/>
    <w:rsid w:val="00502A39"/>
    <w:rsid w:val="00503AE2"/>
    <w:rsid w:val="0050720A"/>
    <w:rsid w:val="00507886"/>
    <w:rsid w:val="005124E6"/>
    <w:rsid w:val="00514054"/>
    <w:rsid w:val="00514F0D"/>
    <w:rsid w:val="00517441"/>
    <w:rsid w:val="0052248A"/>
    <w:rsid w:val="00523191"/>
    <w:rsid w:val="00523B83"/>
    <w:rsid w:val="0052568F"/>
    <w:rsid w:val="00525B36"/>
    <w:rsid w:val="005269BE"/>
    <w:rsid w:val="00527323"/>
    <w:rsid w:val="005279BC"/>
    <w:rsid w:val="0053156B"/>
    <w:rsid w:val="00535D43"/>
    <w:rsid w:val="005362DD"/>
    <w:rsid w:val="00537A45"/>
    <w:rsid w:val="005453BA"/>
    <w:rsid w:val="0054778B"/>
    <w:rsid w:val="00550EB9"/>
    <w:rsid w:val="005519E6"/>
    <w:rsid w:val="00557583"/>
    <w:rsid w:val="005576CE"/>
    <w:rsid w:val="005627D7"/>
    <w:rsid w:val="00563065"/>
    <w:rsid w:val="00567DFF"/>
    <w:rsid w:val="00570E9F"/>
    <w:rsid w:val="005724FC"/>
    <w:rsid w:val="00572525"/>
    <w:rsid w:val="0057460E"/>
    <w:rsid w:val="0057653D"/>
    <w:rsid w:val="005774BA"/>
    <w:rsid w:val="00582B5A"/>
    <w:rsid w:val="00585278"/>
    <w:rsid w:val="00587099"/>
    <w:rsid w:val="00587623"/>
    <w:rsid w:val="00591319"/>
    <w:rsid w:val="005928ED"/>
    <w:rsid w:val="005948D6"/>
    <w:rsid w:val="0059722A"/>
    <w:rsid w:val="005A124F"/>
    <w:rsid w:val="005A1B39"/>
    <w:rsid w:val="005A22DB"/>
    <w:rsid w:val="005A66A8"/>
    <w:rsid w:val="005A7A12"/>
    <w:rsid w:val="005A7D98"/>
    <w:rsid w:val="005B3DD0"/>
    <w:rsid w:val="005B4E41"/>
    <w:rsid w:val="005B5D07"/>
    <w:rsid w:val="005C044D"/>
    <w:rsid w:val="005C2B21"/>
    <w:rsid w:val="005C2C2F"/>
    <w:rsid w:val="005C3C99"/>
    <w:rsid w:val="005C3F90"/>
    <w:rsid w:val="005C4188"/>
    <w:rsid w:val="005C5171"/>
    <w:rsid w:val="005C61A3"/>
    <w:rsid w:val="005C7F10"/>
    <w:rsid w:val="005D13F4"/>
    <w:rsid w:val="005D23F5"/>
    <w:rsid w:val="005D2F3A"/>
    <w:rsid w:val="005D72E0"/>
    <w:rsid w:val="005E05F1"/>
    <w:rsid w:val="005E66C8"/>
    <w:rsid w:val="005E7D83"/>
    <w:rsid w:val="005F03D2"/>
    <w:rsid w:val="005F1B86"/>
    <w:rsid w:val="005F22A4"/>
    <w:rsid w:val="005F25EE"/>
    <w:rsid w:val="005F34A7"/>
    <w:rsid w:val="005F5545"/>
    <w:rsid w:val="00601131"/>
    <w:rsid w:val="00601F9A"/>
    <w:rsid w:val="00603D9C"/>
    <w:rsid w:val="0060683C"/>
    <w:rsid w:val="00607922"/>
    <w:rsid w:val="00610415"/>
    <w:rsid w:val="00613F5B"/>
    <w:rsid w:val="00614DBB"/>
    <w:rsid w:val="006162CE"/>
    <w:rsid w:val="00616669"/>
    <w:rsid w:val="006174A5"/>
    <w:rsid w:val="00617513"/>
    <w:rsid w:val="0062248D"/>
    <w:rsid w:val="00622A8D"/>
    <w:rsid w:val="006244C5"/>
    <w:rsid w:val="00624CD2"/>
    <w:rsid w:val="00626E72"/>
    <w:rsid w:val="006272B3"/>
    <w:rsid w:val="00630BA0"/>
    <w:rsid w:val="00631D8E"/>
    <w:rsid w:val="006324E3"/>
    <w:rsid w:val="0063347C"/>
    <w:rsid w:val="00634ECB"/>
    <w:rsid w:val="0063629B"/>
    <w:rsid w:val="00637BE9"/>
    <w:rsid w:val="00640592"/>
    <w:rsid w:val="0064103D"/>
    <w:rsid w:val="00641A07"/>
    <w:rsid w:val="00642878"/>
    <w:rsid w:val="00645227"/>
    <w:rsid w:val="00651032"/>
    <w:rsid w:val="00651162"/>
    <w:rsid w:val="00654207"/>
    <w:rsid w:val="0065594C"/>
    <w:rsid w:val="00657777"/>
    <w:rsid w:val="006607B9"/>
    <w:rsid w:val="0066135D"/>
    <w:rsid w:val="00662B0B"/>
    <w:rsid w:val="00662B91"/>
    <w:rsid w:val="00663507"/>
    <w:rsid w:val="006635C8"/>
    <w:rsid w:val="00665018"/>
    <w:rsid w:val="006672C7"/>
    <w:rsid w:val="00667F14"/>
    <w:rsid w:val="0067039D"/>
    <w:rsid w:val="006704BC"/>
    <w:rsid w:val="0067428B"/>
    <w:rsid w:val="00674DD3"/>
    <w:rsid w:val="00674EE4"/>
    <w:rsid w:val="00675818"/>
    <w:rsid w:val="006763BF"/>
    <w:rsid w:val="00676C25"/>
    <w:rsid w:val="00676EDB"/>
    <w:rsid w:val="00676FFF"/>
    <w:rsid w:val="00677611"/>
    <w:rsid w:val="00677F03"/>
    <w:rsid w:val="006805D4"/>
    <w:rsid w:val="00680E53"/>
    <w:rsid w:val="006828CA"/>
    <w:rsid w:val="00684705"/>
    <w:rsid w:val="00685547"/>
    <w:rsid w:val="00686989"/>
    <w:rsid w:val="0068718B"/>
    <w:rsid w:val="00691A02"/>
    <w:rsid w:val="006944C1"/>
    <w:rsid w:val="006947EE"/>
    <w:rsid w:val="00694F47"/>
    <w:rsid w:val="00696F66"/>
    <w:rsid w:val="006974DC"/>
    <w:rsid w:val="006A11B0"/>
    <w:rsid w:val="006A274F"/>
    <w:rsid w:val="006B315F"/>
    <w:rsid w:val="006B3645"/>
    <w:rsid w:val="006B574F"/>
    <w:rsid w:val="006B7952"/>
    <w:rsid w:val="006C2B9A"/>
    <w:rsid w:val="006C3F0D"/>
    <w:rsid w:val="006C47AC"/>
    <w:rsid w:val="006C487F"/>
    <w:rsid w:val="006C50C4"/>
    <w:rsid w:val="006C5A45"/>
    <w:rsid w:val="006C6753"/>
    <w:rsid w:val="006D08C8"/>
    <w:rsid w:val="006D1DBD"/>
    <w:rsid w:val="006D4713"/>
    <w:rsid w:val="006D4EA6"/>
    <w:rsid w:val="006D5030"/>
    <w:rsid w:val="006D79EC"/>
    <w:rsid w:val="006D7D75"/>
    <w:rsid w:val="006D7F65"/>
    <w:rsid w:val="006E0A04"/>
    <w:rsid w:val="006E0E25"/>
    <w:rsid w:val="006E1523"/>
    <w:rsid w:val="006E39CB"/>
    <w:rsid w:val="006E406A"/>
    <w:rsid w:val="006E7302"/>
    <w:rsid w:val="006F5F23"/>
    <w:rsid w:val="006F61BE"/>
    <w:rsid w:val="007042CB"/>
    <w:rsid w:val="00707D5C"/>
    <w:rsid w:val="0071061C"/>
    <w:rsid w:val="0071210D"/>
    <w:rsid w:val="0071571C"/>
    <w:rsid w:val="00717213"/>
    <w:rsid w:val="0072185F"/>
    <w:rsid w:val="007218F7"/>
    <w:rsid w:val="0072445B"/>
    <w:rsid w:val="00740103"/>
    <w:rsid w:val="00741D67"/>
    <w:rsid w:val="00742445"/>
    <w:rsid w:val="00744027"/>
    <w:rsid w:val="007440C5"/>
    <w:rsid w:val="00747701"/>
    <w:rsid w:val="00751670"/>
    <w:rsid w:val="0075251B"/>
    <w:rsid w:val="00752E53"/>
    <w:rsid w:val="00753C35"/>
    <w:rsid w:val="00755B6E"/>
    <w:rsid w:val="00756A72"/>
    <w:rsid w:val="00756F06"/>
    <w:rsid w:val="0076014D"/>
    <w:rsid w:val="007602B3"/>
    <w:rsid w:val="007604AE"/>
    <w:rsid w:val="00760894"/>
    <w:rsid w:val="00762F72"/>
    <w:rsid w:val="00764591"/>
    <w:rsid w:val="007645B8"/>
    <w:rsid w:val="007647E5"/>
    <w:rsid w:val="00764D7E"/>
    <w:rsid w:val="00765EA2"/>
    <w:rsid w:val="00771CE6"/>
    <w:rsid w:val="0077526B"/>
    <w:rsid w:val="0077682E"/>
    <w:rsid w:val="00777095"/>
    <w:rsid w:val="00782F84"/>
    <w:rsid w:val="00784348"/>
    <w:rsid w:val="007848A4"/>
    <w:rsid w:val="007867CE"/>
    <w:rsid w:val="00787404"/>
    <w:rsid w:val="00787844"/>
    <w:rsid w:val="00787F52"/>
    <w:rsid w:val="007903A2"/>
    <w:rsid w:val="007906CD"/>
    <w:rsid w:val="0079096A"/>
    <w:rsid w:val="00791BD5"/>
    <w:rsid w:val="00791CE5"/>
    <w:rsid w:val="00791D78"/>
    <w:rsid w:val="00791D94"/>
    <w:rsid w:val="00792C89"/>
    <w:rsid w:val="00794F1B"/>
    <w:rsid w:val="00797A88"/>
    <w:rsid w:val="007A096D"/>
    <w:rsid w:val="007A27F0"/>
    <w:rsid w:val="007A30CD"/>
    <w:rsid w:val="007A41CC"/>
    <w:rsid w:val="007A472A"/>
    <w:rsid w:val="007A62A9"/>
    <w:rsid w:val="007A6679"/>
    <w:rsid w:val="007A7889"/>
    <w:rsid w:val="007B3118"/>
    <w:rsid w:val="007B6199"/>
    <w:rsid w:val="007B6C25"/>
    <w:rsid w:val="007B6F7D"/>
    <w:rsid w:val="007C06B3"/>
    <w:rsid w:val="007C1E5C"/>
    <w:rsid w:val="007C22C9"/>
    <w:rsid w:val="007C2E70"/>
    <w:rsid w:val="007C3099"/>
    <w:rsid w:val="007C3738"/>
    <w:rsid w:val="007C3D81"/>
    <w:rsid w:val="007C5692"/>
    <w:rsid w:val="007C56E4"/>
    <w:rsid w:val="007C62B5"/>
    <w:rsid w:val="007C6448"/>
    <w:rsid w:val="007C6FBE"/>
    <w:rsid w:val="007C7991"/>
    <w:rsid w:val="007C7B8A"/>
    <w:rsid w:val="007D027F"/>
    <w:rsid w:val="007D02D1"/>
    <w:rsid w:val="007D3EEE"/>
    <w:rsid w:val="007D491A"/>
    <w:rsid w:val="007D4EA9"/>
    <w:rsid w:val="007D5D8B"/>
    <w:rsid w:val="007D6648"/>
    <w:rsid w:val="007D792E"/>
    <w:rsid w:val="007E04A5"/>
    <w:rsid w:val="007E12B7"/>
    <w:rsid w:val="007E2532"/>
    <w:rsid w:val="007E3D37"/>
    <w:rsid w:val="007E3F7A"/>
    <w:rsid w:val="007E4602"/>
    <w:rsid w:val="007E5303"/>
    <w:rsid w:val="007E561B"/>
    <w:rsid w:val="007E6F81"/>
    <w:rsid w:val="007E6FA7"/>
    <w:rsid w:val="007F0FE3"/>
    <w:rsid w:val="007F3825"/>
    <w:rsid w:val="007F3B16"/>
    <w:rsid w:val="007F4E7C"/>
    <w:rsid w:val="007F559D"/>
    <w:rsid w:val="007F783D"/>
    <w:rsid w:val="0080156E"/>
    <w:rsid w:val="00801584"/>
    <w:rsid w:val="0081092A"/>
    <w:rsid w:val="00811EA9"/>
    <w:rsid w:val="008127B8"/>
    <w:rsid w:val="0081507B"/>
    <w:rsid w:val="008160FD"/>
    <w:rsid w:val="00820056"/>
    <w:rsid w:val="008210DD"/>
    <w:rsid w:val="0082195C"/>
    <w:rsid w:val="00822496"/>
    <w:rsid w:val="00824268"/>
    <w:rsid w:val="00824F38"/>
    <w:rsid w:val="00825830"/>
    <w:rsid w:val="00826495"/>
    <w:rsid w:val="008279A5"/>
    <w:rsid w:val="008319A7"/>
    <w:rsid w:val="0083383B"/>
    <w:rsid w:val="00835A9B"/>
    <w:rsid w:val="00836B70"/>
    <w:rsid w:val="008407FD"/>
    <w:rsid w:val="00840A1A"/>
    <w:rsid w:val="008436F4"/>
    <w:rsid w:val="008448B6"/>
    <w:rsid w:val="008448DA"/>
    <w:rsid w:val="00846513"/>
    <w:rsid w:val="008518C7"/>
    <w:rsid w:val="00851F70"/>
    <w:rsid w:val="00852DC9"/>
    <w:rsid w:val="008552DF"/>
    <w:rsid w:val="00857297"/>
    <w:rsid w:val="00860348"/>
    <w:rsid w:val="00860CCF"/>
    <w:rsid w:val="00862213"/>
    <w:rsid w:val="00862CEA"/>
    <w:rsid w:val="008654DD"/>
    <w:rsid w:val="0086690D"/>
    <w:rsid w:val="00870608"/>
    <w:rsid w:val="00870FDD"/>
    <w:rsid w:val="00875EE0"/>
    <w:rsid w:val="00876CB1"/>
    <w:rsid w:val="00876EAC"/>
    <w:rsid w:val="00876F02"/>
    <w:rsid w:val="00881B33"/>
    <w:rsid w:val="00883F17"/>
    <w:rsid w:val="00884E45"/>
    <w:rsid w:val="00885114"/>
    <w:rsid w:val="008873A9"/>
    <w:rsid w:val="00887A1B"/>
    <w:rsid w:val="00890850"/>
    <w:rsid w:val="00891211"/>
    <w:rsid w:val="008913A1"/>
    <w:rsid w:val="00892216"/>
    <w:rsid w:val="00894F08"/>
    <w:rsid w:val="008A0659"/>
    <w:rsid w:val="008A1651"/>
    <w:rsid w:val="008A316C"/>
    <w:rsid w:val="008A4D78"/>
    <w:rsid w:val="008B2F1C"/>
    <w:rsid w:val="008B35F6"/>
    <w:rsid w:val="008B5FB7"/>
    <w:rsid w:val="008B653E"/>
    <w:rsid w:val="008B76C1"/>
    <w:rsid w:val="008C0DF5"/>
    <w:rsid w:val="008C2C1B"/>
    <w:rsid w:val="008C33E2"/>
    <w:rsid w:val="008C3EC9"/>
    <w:rsid w:val="008C7BBB"/>
    <w:rsid w:val="008D4153"/>
    <w:rsid w:val="008D4472"/>
    <w:rsid w:val="008D4B02"/>
    <w:rsid w:val="008D4CDD"/>
    <w:rsid w:val="008D6300"/>
    <w:rsid w:val="008E0A13"/>
    <w:rsid w:val="008E2278"/>
    <w:rsid w:val="008E7587"/>
    <w:rsid w:val="008F35E3"/>
    <w:rsid w:val="008F4C5C"/>
    <w:rsid w:val="008F5C83"/>
    <w:rsid w:val="008F5D47"/>
    <w:rsid w:val="0090014E"/>
    <w:rsid w:val="009022E9"/>
    <w:rsid w:val="00903D86"/>
    <w:rsid w:val="00904718"/>
    <w:rsid w:val="009048A8"/>
    <w:rsid w:val="00905AC5"/>
    <w:rsid w:val="009063C5"/>
    <w:rsid w:val="009071DC"/>
    <w:rsid w:val="00907FE9"/>
    <w:rsid w:val="00910D2B"/>
    <w:rsid w:val="00913C65"/>
    <w:rsid w:val="009147AE"/>
    <w:rsid w:val="00916058"/>
    <w:rsid w:val="009200D2"/>
    <w:rsid w:val="0092029A"/>
    <w:rsid w:val="00920908"/>
    <w:rsid w:val="009247CE"/>
    <w:rsid w:val="00925A30"/>
    <w:rsid w:val="0093152B"/>
    <w:rsid w:val="0093649E"/>
    <w:rsid w:val="0093725C"/>
    <w:rsid w:val="00941111"/>
    <w:rsid w:val="0094328F"/>
    <w:rsid w:val="0094448A"/>
    <w:rsid w:val="00944761"/>
    <w:rsid w:val="00946FFA"/>
    <w:rsid w:val="00947082"/>
    <w:rsid w:val="00950815"/>
    <w:rsid w:val="00950B8B"/>
    <w:rsid w:val="00955665"/>
    <w:rsid w:val="00956D7F"/>
    <w:rsid w:val="00957165"/>
    <w:rsid w:val="00957853"/>
    <w:rsid w:val="00960192"/>
    <w:rsid w:val="00962C66"/>
    <w:rsid w:val="00971D1F"/>
    <w:rsid w:val="00971EC9"/>
    <w:rsid w:val="009725AF"/>
    <w:rsid w:val="00977E7F"/>
    <w:rsid w:val="0098022F"/>
    <w:rsid w:val="00981314"/>
    <w:rsid w:val="009826AA"/>
    <w:rsid w:val="00984203"/>
    <w:rsid w:val="00984ECF"/>
    <w:rsid w:val="00987F0C"/>
    <w:rsid w:val="00990546"/>
    <w:rsid w:val="009908DD"/>
    <w:rsid w:val="00991A9E"/>
    <w:rsid w:val="00993FD9"/>
    <w:rsid w:val="009A07DE"/>
    <w:rsid w:val="009A13D7"/>
    <w:rsid w:val="009A2854"/>
    <w:rsid w:val="009A5AD4"/>
    <w:rsid w:val="009A6217"/>
    <w:rsid w:val="009A67B8"/>
    <w:rsid w:val="009A6E1B"/>
    <w:rsid w:val="009A7B39"/>
    <w:rsid w:val="009A7CF7"/>
    <w:rsid w:val="009B1214"/>
    <w:rsid w:val="009B2897"/>
    <w:rsid w:val="009B6B5E"/>
    <w:rsid w:val="009B6C91"/>
    <w:rsid w:val="009C0336"/>
    <w:rsid w:val="009C3599"/>
    <w:rsid w:val="009C4588"/>
    <w:rsid w:val="009C5A2C"/>
    <w:rsid w:val="009C5C83"/>
    <w:rsid w:val="009C6303"/>
    <w:rsid w:val="009C6A7E"/>
    <w:rsid w:val="009D0432"/>
    <w:rsid w:val="009D06D3"/>
    <w:rsid w:val="009D0C2E"/>
    <w:rsid w:val="009D13FB"/>
    <w:rsid w:val="009D160F"/>
    <w:rsid w:val="009D388A"/>
    <w:rsid w:val="009D4128"/>
    <w:rsid w:val="009D438E"/>
    <w:rsid w:val="009D60F8"/>
    <w:rsid w:val="009D6F92"/>
    <w:rsid w:val="009E0083"/>
    <w:rsid w:val="009E142F"/>
    <w:rsid w:val="009E1C42"/>
    <w:rsid w:val="009E2E32"/>
    <w:rsid w:val="009F104E"/>
    <w:rsid w:val="009F527E"/>
    <w:rsid w:val="009F63B4"/>
    <w:rsid w:val="009F796E"/>
    <w:rsid w:val="00A02CDC"/>
    <w:rsid w:val="00A02E96"/>
    <w:rsid w:val="00A031AB"/>
    <w:rsid w:val="00A0633D"/>
    <w:rsid w:val="00A101B1"/>
    <w:rsid w:val="00A11E10"/>
    <w:rsid w:val="00A12A61"/>
    <w:rsid w:val="00A14861"/>
    <w:rsid w:val="00A14BE4"/>
    <w:rsid w:val="00A14DDC"/>
    <w:rsid w:val="00A154E7"/>
    <w:rsid w:val="00A2253F"/>
    <w:rsid w:val="00A26784"/>
    <w:rsid w:val="00A27E4B"/>
    <w:rsid w:val="00A33ED8"/>
    <w:rsid w:val="00A3572C"/>
    <w:rsid w:val="00A35E78"/>
    <w:rsid w:val="00A40A18"/>
    <w:rsid w:val="00A418B1"/>
    <w:rsid w:val="00A44B5F"/>
    <w:rsid w:val="00A45307"/>
    <w:rsid w:val="00A52854"/>
    <w:rsid w:val="00A542C6"/>
    <w:rsid w:val="00A548AA"/>
    <w:rsid w:val="00A57AEC"/>
    <w:rsid w:val="00A66B9B"/>
    <w:rsid w:val="00A670A2"/>
    <w:rsid w:val="00A7087A"/>
    <w:rsid w:val="00A73B70"/>
    <w:rsid w:val="00A77A4C"/>
    <w:rsid w:val="00A81B38"/>
    <w:rsid w:val="00A81BFD"/>
    <w:rsid w:val="00A82189"/>
    <w:rsid w:val="00A83E38"/>
    <w:rsid w:val="00A85C5E"/>
    <w:rsid w:val="00A8689F"/>
    <w:rsid w:val="00A87D8D"/>
    <w:rsid w:val="00A94B68"/>
    <w:rsid w:val="00A95AA7"/>
    <w:rsid w:val="00A9745C"/>
    <w:rsid w:val="00AA6C1A"/>
    <w:rsid w:val="00AB121A"/>
    <w:rsid w:val="00AB29D8"/>
    <w:rsid w:val="00AB3B1E"/>
    <w:rsid w:val="00AC05B4"/>
    <w:rsid w:val="00AC1F61"/>
    <w:rsid w:val="00AC2090"/>
    <w:rsid w:val="00AC6BE6"/>
    <w:rsid w:val="00AD0189"/>
    <w:rsid w:val="00AD0E7D"/>
    <w:rsid w:val="00AD3875"/>
    <w:rsid w:val="00AD40B9"/>
    <w:rsid w:val="00AD5516"/>
    <w:rsid w:val="00AD5CF2"/>
    <w:rsid w:val="00AD6570"/>
    <w:rsid w:val="00AD677F"/>
    <w:rsid w:val="00AD7884"/>
    <w:rsid w:val="00AD7B6B"/>
    <w:rsid w:val="00AD7D4A"/>
    <w:rsid w:val="00AE09B0"/>
    <w:rsid w:val="00AE2BC0"/>
    <w:rsid w:val="00AE3590"/>
    <w:rsid w:val="00AE742B"/>
    <w:rsid w:val="00AE7AE3"/>
    <w:rsid w:val="00AF0562"/>
    <w:rsid w:val="00AF1164"/>
    <w:rsid w:val="00AF2DD7"/>
    <w:rsid w:val="00AF2F60"/>
    <w:rsid w:val="00AF31F9"/>
    <w:rsid w:val="00AF7559"/>
    <w:rsid w:val="00B0040A"/>
    <w:rsid w:val="00B0339E"/>
    <w:rsid w:val="00B0445F"/>
    <w:rsid w:val="00B04FD6"/>
    <w:rsid w:val="00B05DC1"/>
    <w:rsid w:val="00B0647D"/>
    <w:rsid w:val="00B10C62"/>
    <w:rsid w:val="00B12D81"/>
    <w:rsid w:val="00B17690"/>
    <w:rsid w:val="00B17E18"/>
    <w:rsid w:val="00B22734"/>
    <w:rsid w:val="00B24CD6"/>
    <w:rsid w:val="00B2548B"/>
    <w:rsid w:val="00B25B5A"/>
    <w:rsid w:val="00B26024"/>
    <w:rsid w:val="00B3344A"/>
    <w:rsid w:val="00B33ADB"/>
    <w:rsid w:val="00B340C4"/>
    <w:rsid w:val="00B3608B"/>
    <w:rsid w:val="00B41C5D"/>
    <w:rsid w:val="00B4414D"/>
    <w:rsid w:val="00B47526"/>
    <w:rsid w:val="00B47E67"/>
    <w:rsid w:val="00B5011E"/>
    <w:rsid w:val="00B51AEA"/>
    <w:rsid w:val="00B51D68"/>
    <w:rsid w:val="00B52881"/>
    <w:rsid w:val="00B52EF6"/>
    <w:rsid w:val="00B53C19"/>
    <w:rsid w:val="00B551CC"/>
    <w:rsid w:val="00B551E0"/>
    <w:rsid w:val="00B56610"/>
    <w:rsid w:val="00B60A65"/>
    <w:rsid w:val="00B614DF"/>
    <w:rsid w:val="00B618AE"/>
    <w:rsid w:val="00B619C7"/>
    <w:rsid w:val="00B65F3C"/>
    <w:rsid w:val="00B67C44"/>
    <w:rsid w:val="00B709CA"/>
    <w:rsid w:val="00B70CF7"/>
    <w:rsid w:val="00B7289D"/>
    <w:rsid w:val="00B73518"/>
    <w:rsid w:val="00B745A6"/>
    <w:rsid w:val="00B75FEC"/>
    <w:rsid w:val="00B81C1F"/>
    <w:rsid w:val="00B84C74"/>
    <w:rsid w:val="00B84CF7"/>
    <w:rsid w:val="00B85A31"/>
    <w:rsid w:val="00B8625C"/>
    <w:rsid w:val="00B9325F"/>
    <w:rsid w:val="00B94CFC"/>
    <w:rsid w:val="00B96977"/>
    <w:rsid w:val="00BA2D67"/>
    <w:rsid w:val="00BA4FAC"/>
    <w:rsid w:val="00BA5A51"/>
    <w:rsid w:val="00BA5C9B"/>
    <w:rsid w:val="00BA5ED5"/>
    <w:rsid w:val="00BA733E"/>
    <w:rsid w:val="00BB00C7"/>
    <w:rsid w:val="00BB01A4"/>
    <w:rsid w:val="00BB306D"/>
    <w:rsid w:val="00BB486E"/>
    <w:rsid w:val="00BB53A7"/>
    <w:rsid w:val="00BB5CA3"/>
    <w:rsid w:val="00BB75FD"/>
    <w:rsid w:val="00BC0773"/>
    <w:rsid w:val="00BC1D89"/>
    <w:rsid w:val="00BC36F0"/>
    <w:rsid w:val="00BC5A9A"/>
    <w:rsid w:val="00BC5D78"/>
    <w:rsid w:val="00BD2319"/>
    <w:rsid w:val="00BD53C4"/>
    <w:rsid w:val="00BD56AF"/>
    <w:rsid w:val="00BD59FD"/>
    <w:rsid w:val="00BE11C5"/>
    <w:rsid w:val="00BE2227"/>
    <w:rsid w:val="00BE4B5C"/>
    <w:rsid w:val="00BE5E17"/>
    <w:rsid w:val="00BE6107"/>
    <w:rsid w:val="00BF0C4B"/>
    <w:rsid w:val="00BF1679"/>
    <w:rsid w:val="00BF1758"/>
    <w:rsid w:val="00BF1AEB"/>
    <w:rsid w:val="00BF3CB6"/>
    <w:rsid w:val="00BF5393"/>
    <w:rsid w:val="00BF5A61"/>
    <w:rsid w:val="00BF5B8A"/>
    <w:rsid w:val="00BF7395"/>
    <w:rsid w:val="00C013B8"/>
    <w:rsid w:val="00C01F4C"/>
    <w:rsid w:val="00C022E1"/>
    <w:rsid w:val="00C04177"/>
    <w:rsid w:val="00C051D3"/>
    <w:rsid w:val="00C05E96"/>
    <w:rsid w:val="00C106F9"/>
    <w:rsid w:val="00C13920"/>
    <w:rsid w:val="00C13F00"/>
    <w:rsid w:val="00C17F7C"/>
    <w:rsid w:val="00C217E8"/>
    <w:rsid w:val="00C2546C"/>
    <w:rsid w:val="00C31230"/>
    <w:rsid w:val="00C328E5"/>
    <w:rsid w:val="00C32D6C"/>
    <w:rsid w:val="00C34624"/>
    <w:rsid w:val="00C4128B"/>
    <w:rsid w:val="00C417A3"/>
    <w:rsid w:val="00C42A97"/>
    <w:rsid w:val="00C45D8C"/>
    <w:rsid w:val="00C505C7"/>
    <w:rsid w:val="00C511FA"/>
    <w:rsid w:val="00C5520C"/>
    <w:rsid w:val="00C55258"/>
    <w:rsid w:val="00C562B7"/>
    <w:rsid w:val="00C5638B"/>
    <w:rsid w:val="00C56CF6"/>
    <w:rsid w:val="00C6235C"/>
    <w:rsid w:val="00C64E13"/>
    <w:rsid w:val="00C65019"/>
    <w:rsid w:val="00C651BB"/>
    <w:rsid w:val="00C65395"/>
    <w:rsid w:val="00C653D3"/>
    <w:rsid w:val="00C6669E"/>
    <w:rsid w:val="00C66791"/>
    <w:rsid w:val="00C71E4B"/>
    <w:rsid w:val="00C75E36"/>
    <w:rsid w:val="00C76416"/>
    <w:rsid w:val="00C764C9"/>
    <w:rsid w:val="00C807FF"/>
    <w:rsid w:val="00C83F56"/>
    <w:rsid w:val="00C842EE"/>
    <w:rsid w:val="00C851A5"/>
    <w:rsid w:val="00C864D8"/>
    <w:rsid w:val="00C87028"/>
    <w:rsid w:val="00C90261"/>
    <w:rsid w:val="00C915FA"/>
    <w:rsid w:val="00C960A7"/>
    <w:rsid w:val="00C96AF0"/>
    <w:rsid w:val="00CA1ACA"/>
    <w:rsid w:val="00CA2338"/>
    <w:rsid w:val="00CA4D03"/>
    <w:rsid w:val="00CA4DC9"/>
    <w:rsid w:val="00CA6211"/>
    <w:rsid w:val="00CA6E9E"/>
    <w:rsid w:val="00CA6F61"/>
    <w:rsid w:val="00CB0501"/>
    <w:rsid w:val="00CB292B"/>
    <w:rsid w:val="00CB42D1"/>
    <w:rsid w:val="00CB43FF"/>
    <w:rsid w:val="00CB55D4"/>
    <w:rsid w:val="00CB78EC"/>
    <w:rsid w:val="00CC028F"/>
    <w:rsid w:val="00CC04D3"/>
    <w:rsid w:val="00CC1FDB"/>
    <w:rsid w:val="00CC2C75"/>
    <w:rsid w:val="00CC3F7B"/>
    <w:rsid w:val="00CC3FD1"/>
    <w:rsid w:val="00CC4895"/>
    <w:rsid w:val="00CC542C"/>
    <w:rsid w:val="00CC5FE4"/>
    <w:rsid w:val="00CC666E"/>
    <w:rsid w:val="00CC73D1"/>
    <w:rsid w:val="00CD207F"/>
    <w:rsid w:val="00CD47B8"/>
    <w:rsid w:val="00CD605C"/>
    <w:rsid w:val="00CD7087"/>
    <w:rsid w:val="00CD7905"/>
    <w:rsid w:val="00CE035D"/>
    <w:rsid w:val="00CE180B"/>
    <w:rsid w:val="00CE20FF"/>
    <w:rsid w:val="00CE2BF1"/>
    <w:rsid w:val="00CE55DF"/>
    <w:rsid w:val="00CE7E4C"/>
    <w:rsid w:val="00CF033A"/>
    <w:rsid w:val="00CF37F6"/>
    <w:rsid w:val="00CF505E"/>
    <w:rsid w:val="00CF793F"/>
    <w:rsid w:val="00CF7E45"/>
    <w:rsid w:val="00D0089A"/>
    <w:rsid w:val="00D00DBD"/>
    <w:rsid w:val="00D015B3"/>
    <w:rsid w:val="00D02630"/>
    <w:rsid w:val="00D057E0"/>
    <w:rsid w:val="00D060B0"/>
    <w:rsid w:val="00D06A7B"/>
    <w:rsid w:val="00D06DD4"/>
    <w:rsid w:val="00D07136"/>
    <w:rsid w:val="00D07F8B"/>
    <w:rsid w:val="00D10E09"/>
    <w:rsid w:val="00D14CE0"/>
    <w:rsid w:val="00D15551"/>
    <w:rsid w:val="00D172EE"/>
    <w:rsid w:val="00D17F6C"/>
    <w:rsid w:val="00D2198E"/>
    <w:rsid w:val="00D23432"/>
    <w:rsid w:val="00D255EB"/>
    <w:rsid w:val="00D261D7"/>
    <w:rsid w:val="00D318F6"/>
    <w:rsid w:val="00D319E9"/>
    <w:rsid w:val="00D3220E"/>
    <w:rsid w:val="00D3240A"/>
    <w:rsid w:val="00D332F6"/>
    <w:rsid w:val="00D3331D"/>
    <w:rsid w:val="00D3512D"/>
    <w:rsid w:val="00D366F7"/>
    <w:rsid w:val="00D367B7"/>
    <w:rsid w:val="00D37BE2"/>
    <w:rsid w:val="00D455C0"/>
    <w:rsid w:val="00D45880"/>
    <w:rsid w:val="00D45E97"/>
    <w:rsid w:val="00D4767A"/>
    <w:rsid w:val="00D47D7D"/>
    <w:rsid w:val="00D51CE7"/>
    <w:rsid w:val="00D52241"/>
    <w:rsid w:val="00D52816"/>
    <w:rsid w:val="00D5402B"/>
    <w:rsid w:val="00D6270C"/>
    <w:rsid w:val="00D62B4E"/>
    <w:rsid w:val="00D667E1"/>
    <w:rsid w:val="00D67C17"/>
    <w:rsid w:val="00D735C9"/>
    <w:rsid w:val="00D73865"/>
    <w:rsid w:val="00D7419B"/>
    <w:rsid w:val="00D7486E"/>
    <w:rsid w:val="00D76D80"/>
    <w:rsid w:val="00D77769"/>
    <w:rsid w:val="00D80459"/>
    <w:rsid w:val="00D80E61"/>
    <w:rsid w:val="00D839DF"/>
    <w:rsid w:val="00D85001"/>
    <w:rsid w:val="00D853F6"/>
    <w:rsid w:val="00D85C16"/>
    <w:rsid w:val="00D85FFD"/>
    <w:rsid w:val="00D87814"/>
    <w:rsid w:val="00D93769"/>
    <w:rsid w:val="00D9481C"/>
    <w:rsid w:val="00D957D3"/>
    <w:rsid w:val="00DA37C3"/>
    <w:rsid w:val="00DA53F9"/>
    <w:rsid w:val="00DA73F4"/>
    <w:rsid w:val="00DB0767"/>
    <w:rsid w:val="00DB0CC1"/>
    <w:rsid w:val="00DB0D66"/>
    <w:rsid w:val="00DB1900"/>
    <w:rsid w:val="00DB2B73"/>
    <w:rsid w:val="00DB39EF"/>
    <w:rsid w:val="00DB5A94"/>
    <w:rsid w:val="00DB6864"/>
    <w:rsid w:val="00DB6B94"/>
    <w:rsid w:val="00DB76BA"/>
    <w:rsid w:val="00DB7828"/>
    <w:rsid w:val="00DC2DD7"/>
    <w:rsid w:val="00DC3C78"/>
    <w:rsid w:val="00DC60B9"/>
    <w:rsid w:val="00DC7CE1"/>
    <w:rsid w:val="00DD1380"/>
    <w:rsid w:val="00DD278C"/>
    <w:rsid w:val="00DD3E3E"/>
    <w:rsid w:val="00DD6F6D"/>
    <w:rsid w:val="00DD7D22"/>
    <w:rsid w:val="00DE0A5C"/>
    <w:rsid w:val="00DE14C2"/>
    <w:rsid w:val="00DE4173"/>
    <w:rsid w:val="00DE4932"/>
    <w:rsid w:val="00DE524B"/>
    <w:rsid w:val="00DE61EC"/>
    <w:rsid w:val="00DE62CF"/>
    <w:rsid w:val="00DE6490"/>
    <w:rsid w:val="00DE71CA"/>
    <w:rsid w:val="00DF17D3"/>
    <w:rsid w:val="00DF1A0D"/>
    <w:rsid w:val="00DF218C"/>
    <w:rsid w:val="00DF229F"/>
    <w:rsid w:val="00DF44BB"/>
    <w:rsid w:val="00DF6164"/>
    <w:rsid w:val="00DF7265"/>
    <w:rsid w:val="00DF7E0F"/>
    <w:rsid w:val="00E03037"/>
    <w:rsid w:val="00E03BE8"/>
    <w:rsid w:val="00E03FF4"/>
    <w:rsid w:val="00E04282"/>
    <w:rsid w:val="00E04547"/>
    <w:rsid w:val="00E05385"/>
    <w:rsid w:val="00E10C46"/>
    <w:rsid w:val="00E124CF"/>
    <w:rsid w:val="00E14887"/>
    <w:rsid w:val="00E15E88"/>
    <w:rsid w:val="00E16369"/>
    <w:rsid w:val="00E170F9"/>
    <w:rsid w:val="00E20E87"/>
    <w:rsid w:val="00E21E9C"/>
    <w:rsid w:val="00E30CF1"/>
    <w:rsid w:val="00E30E51"/>
    <w:rsid w:val="00E31813"/>
    <w:rsid w:val="00E32A47"/>
    <w:rsid w:val="00E35355"/>
    <w:rsid w:val="00E37211"/>
    <w:rsid w:val="00E41CD9"/>
    <w:rsid w:val="00E41D5D"/>
    <w:rsid w:val="00E4222B"/>
    <w:rsid w:val="00E44406"/>
    <w:rsid w:val="00E45B9E"/>
    <w:rsid w:val="00E45E56"/>
    <w:rsid w:val="00E47A2C"/>
    <w:rsid w:val="00E51879"/>
    <w:rsid w:val="00E53DC5"/>
    <w:rsid w:val="00E540EA"/>
    <w:rsid w:val="00E5506B"/>
    <w:rsid w:val="00E56966"/>
    <w:rsid w:val="00E60890"/>
    <w:rsid w:val="00E6226B"/>
    <w:rsid w:val="00E62E8D"/>
    <w:rsid w:val="00E64C27"/>
    <w:rsid w:val="00E67CDB"/>
    <w:rsid w:val="00E702B8"/>
    <w:rsid w:val="00E752C2"/>
    <w:rsid w:val="00E8117B"/>
    <w:rsid w:val="00E816C3"/>
    <w:rsid w:val="00E846F2"/>
    <w:rsid w:val="00E8540B"/>
    <w:rsid w:val="00E859D3"/>
    <w:rsid w:val="00E863B2"/>
    <w:rsid w:val="00E87E7C"/>
    <w:rsid w:val="00E91E82"/>
    <w:rsid w:val="00E93EF0"/>
    <w:rsid w:val="00E94CE0"/>
    <w:rsid w:val="00E9591F"/>
    <w:rsid w:val="00EA2748"/>
    <w:rsid w:val="00EA290A"/>
    <w:rsid w:val="00EA2C0A"/>
    <w:rsid w:val="00EA2C6B"/>
    <w:rsid w:val="00EA4C74"/>
    <w:rsid w:val="00EA66CD"/>
    <w:rsid w:val="00EB3405"/>
    <w:rsid w:val="00EB34E7"/>
    <w:rsid w:val="00EB4123"/>
    <w:rsid w:val="00EB552E"/>
    <w:rsid w:val="00EB729E"/>
    <w:rsid w:val="00EB7A9A"/>
    <w:rsid w:val="00EC0FE1"/>
    <w:rsid w:val="00EC3DC0"/>
    <w:rsid w:val="00EC78D4"/>
    <w:rsid w:val="00ED0F1D"/>
    <w:rsid w:val="00ED2A90"/>
    <w:rsid w:val="00ED3395"/>
    <w:rsid w:val="00ED38F7"/>
    <w:rsid w:val="00ED41F6"/>
    <w:rsid w:val="00ED5065"/>
    <w:rsid w:val="00ED7C5D"/>
    <w:rsid w:val="00EF06DA"/>
    <w:rsid w:val="00EF25AA"/>
    <w:rsid w:val="00EF43C2"/>
    <w:rsid w:val="00EF741A"/>
    <w:rsid w:val="00EF7C98"/>
    <w:rsid w:val="00F0354E"/>
    <w:rsid w:val="00F038F8"/>
    <w:rsid w:val="00F04492"/>
    <w:rsid w:val="00F04C1C"/>
    <w:rsid w:val="00F04C86"/>
    <w:rsid w:val="00F04DB9"/>
    <w:rsid w:val="00F055AD"/>
    <w:rsid w:val="00F058DC"/>
    <w:rsid w:val="00F05C8D"/>
    <w:rsid w:val="00F079EB"/>
    <w:rsid w:val="00F13ACC"/>
    <w:rsid w:val="00F13BF4"/>
    <w:rsid w:val="00F141C4"/>
    <w:rsid w:val="00F14B1A"/>
    <w:rsid w:val="00F14F1F"/>
    <w:rsid w:val="00F15BEF"/>
    <w:rsid w:val="00F15E67"/>
    <w:rsid w:val="00F17C0E"/>
    <w:rsid w:val="00F20CCA"/>
    <w:rsid w:val="00F2333E"/>
    <w:rsid w:val="00F26345"/>
    <w:rsid w:val="00F34CF7"/>
    <w:rsid w:val="00F350AE"/>
    <w:rsid w:val="00F36E29"/>
    <w:rsid w:val="00F41CAF"/>
    <w:rsid w:val="00F51A28"/>
    <w:rsid w:val="00F51F88"/>
    <w:rsid w:val="00F52D77"/>
    <w:rsid w:val="00F530E7"/>
    <w:rsid w:val="00F5417B"/>
    <w:rsid w:val="00F54DB8"/>
    <w:rsid w:val="00F54E55"/>
    <w:rsid w:val="00F61087"/>
    <w:rsid w:val="00F61A1B"/>
    <w:rsid w:val="00F62701"/>
    <w:rsid w:val="00F63EE5"/>
    <w:rsid w:val="00F65475"/>
    <w:rsid w:val="00F65706"/>
    <w:rsid w:val="00F6587D"/>
    <w:rsid w:val="00F65F8C"/>
    <w:rsid w:val="00F66CD2"/>
    <w:rsid w:val="00F67C9D"/>
    <w:rsid w:val="00F729B0"/>
    <w:rsid w:val="00F72E55"/>
    <w:rsid w:val="00F74E83"/>
    <w:rsid w:val="00F77EC2"/>
    <w:rsid w:val="00F807B9"/>
    <w:rsid w:val="00F80EB5"/>
    <w:rsid w:val="00F820F9"/>
    <w:rsid w:val="00F952C1"/>
    <w:rsid w:val="00F9668E"/>
    <w:rsid w:val="00F96736"/>
    <w:rsid w:val="00F97AC5"/>
    <w:rsid w:val="00FA3442"/>
    <w:rsid w:val="00FA3C1A"/>
    <w:rsid w:val="00FA4748"/>
    <w:rsid w:val="00FA6877"/>
    <w:rsid w:val="00FA7009"/>
    <w:rsid w:val="00FA7673"/>
    <w:rsid w:val="00FB3E2C"/>
    <w:rsid w:val="00FB5C20"/>
    <w:rsid w:val="00FB6BA1"/>
    <w:rsid w:val="00FC1756"/>
    <w:rsid w:val="00FC21CA"/>
    <w:rsid w:val="00FC3F15"/>
    <w:rsid w:val="00FC41C6"/>
    <w:rsid w:val="00FC5E91"/>
    <w:rsid w:val="00FC6DEC"/>
    <w:rsid w:val="00FD1731"/>
    <w:rsid w:val="00FD3B82"/>
    <w:rsid w:val="00FD3BA6"/>
    <w:rsid w:val="00FD3E9C"/>
    <w:rsid w:val="00FD4A54"/>
    <w:rsid w:val="00FE1ABD"/>
    <w:rsid w:val="00FE2411"/>
    <w:rsid w:val="00FE2713"/>
    <w:rsid w:val="00FE3A7B"/>
    <w:rsid w:val="00FE437C"/>
    <w:rsid w:val="00FE498B"/>
    <w:rsid w:val="00FE5706"/>
    <w:rsid w:val="00FE7660"/>
    <w:rsid w:val="00FF04F3"/>
    <w:rsid w:val="00FF061A"/>
    <w:rsid w:val="00FF0C4E"/>
    <w:rsid w:val="00FF1287"/>
    <w:rsid w:val="00FF155D"/>
    <w:rsid w:val="00FF18BD"/>
    <w:rsid w:val="00FF1E84"/>
    <w:rsid w:val="00FF29D2"/>
    <w:rsid w:val="00FF2D03"/>
    <w:rsid w:val="00FF317B"/>
    <w:rsid w:val="00FF3BD1"/>
    <w:rsid w:val="00FF536E"/>
    <w:rsid w:val="00FF59EE"/>
    <w:rsid w:val="00FF6B04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2F034D67"/>
  <w15:docId w15:val="{7094330E-8514-47C0-B82C-2D92B6B8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0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BAE"/>
  </w:style>
  <w:style w:type="paragraph" w:styleId="ListParagraph">
    <w:name w:val="List Paragraph"/>
    <w:basedOn w:val="Normal"/>
    <w:uiPriority w:val="34"/>
    <w:qFormat/>
    <w:rsid w:val="00492B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92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BAE"/>
  </w:style>
  <w:style w:type="paragraph" w:styleId="BalloonText">
    <w:name w:val="Balloon Text"/>
    <w:basedOn w:val="Normal"/>
    <w:link w:val="BalloonTextChar"/>
    <w:uiPriority w:val="99"/>
    <w:semiHidden/>
    <w:unhideWhenUsed/>
    <w:rsid w:val="00F74E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E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E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E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E83"/>
    <w:rPr>
      <w:b/>
      <w:bCs/>
      <w:sz w:val="20"/>
      <w:szCs w:val="20"/>
    </w:rPr>
  </w:style>
  <w:style w:type="paragraph" w:customStyle="1" w:styleId="TableLeft">
    <w:name w:val="Table Left"/>
    <w:link w:val="TableLeftChar"/>
    <w:rsid w:val="00F04492"/>
    <w:pPr>
      <w:spacing w:before="60" w:after="60" w:line="240" w:lineRule="auto"/>
    </w:pPr>
    <w:rPr>
      <w:rFonts w:ascii="Times New Roman" w:eastAsia="Times New Roman" w:hAnsi="Times New Roman" w:cs="Arial"/>
      <w:bCs/>
      <w:kern w:val="32"/>
      <w:sz w:val="24"/>
      <w:szCs w:val="24"/>
    </w:rPr>
  </w:style>
  <w:style w:type="paragraph" w:customStyle="1" w:styleId="TableTitle">
    <w:name w:val="Table Title"/>
    <w:next w:val="Normal"/>
    <w:rsid w:val="00F04492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Arial" w:eastAsia="Times New Roman" w:hAnsi="Arial" w:cs="Times New Roman"/>
      <w:b/>
      <w:color w:val="000000"/>
      <w:sz w:val="24"/>
      <w:szCs w:val="24"/>
    </w:rPr>
  </w:style>
  <w:style w:type="character" w:customStyle="1" w:styleId="TableLeftChar">
    <w:name w:val="Table Left Char"/>
    <w:link w:val="TableLeft"/>
    <w:rsid w:val="00F04492"/>
    <w:rPr>
      <w:rFonts w:ascii="Times New Roman" w:eastAsia="Times New Roman" w:hAnsi="Times New Roman" w:cs="Arial"/>
      <w:bCs/>
      <w:kern w:val="32"/>
      <w:sz w:val="24"/>
      <w:szCs w:val="24"/>
    </w:rPr>
  </w:style>
  <w:style w:type="paragraph" w:customStyle="1" w:styleId="TableFootnote">
    <w:name w:val="Table Footnote"/>
    <w:basedOn w:val="Normal"/>
    <w:qFormat/>
    <w:rsid w:val="00FE2411"/>
    <w:pPr>
      <w:spacing w:before="60" w:after="60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0B7BD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F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08C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913A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31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1A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17F6C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7F6C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0B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1061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61C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C6753"/>
  </w:style>
  <w:style w:type="character" w:styleId="UnresolvedMention">
    <w:name w:val="Unresolved Mention"/>
    <w:basedOn w:val="DefaultParagraphFont"/>
    <w:uiPriority w:val="99"/>
    <w:semiHidden/>
    <w:unhideWhenUsed/>
    <w:rsid w:val="008B2F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945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3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41870">
          <w:marLeft w:val="85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3BDA7-4E19-4E43-B9DC-9CD73E78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</dc:creator>
  <cp:keywords/>
  <dc:description/>
  <cp:lastModifiedBy>OPG</cp:lastModifiedBy>
  <cp:revision>2</cp:revision>
  <cp:lastPrinted>2014-12-09T14:41:00Z</cp:lastPrinted>
  <dcterms:created xsi:type="dcterms:W3CDTF">2022-07-11T21:01:00Z</dcterms:created>
  <dcterms:modified xsi:type="dcterms:W3CDTF">2022-07-11T21:01:00Z</dcterms:modified>
</cp:coreProperties>
</file>